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AF55B" w14:textId="77777777" w:rsidR="000D5836" w:rsidRDefault="00000000">
      <w:pPr>
        <w:spacing w:after="240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Materials</w:t>
      </w:r>
    </w:p>
    <w:p w14:paraId="3080D896" w14:textId="77777777" w:rsidR="00AE66CB" w:rsidRDefault="00AE66CB" w:rsidP="00AE66CB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sect herbivory on restored rainforest seedlings weakened by neighbours but unaffected by invasive coffee</w:t>
      </w:r>
    </w:p>
    <w:p w14:paraId="5A01C968" w14:textId="77777777" w:rsidR="00AE66CB" w:rsidRDefault="00AE66CB" w:rsidP="00AE66CB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kshmi Niranjan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*, Aparna Krishnan</w:t>
      </w:r>
      <w:r>
        <w:rPr>
          <w:rFonts w:ascii="Times New Roman" w:eastAsia="Times New Roman" w:hAnsi="Times New Roman" w:cs="Times New Roman"/>
          <w:vertAlign w:val="superscript"/>
        </w:rPr>
        <w:t>12</w:t>
      </w:r>
      <w:r>
        <w:rPr>
          <w:rFonts w:ascii="Times New Roman" w:eastAsia="Times New Roman" w:hAnsi="Times New Roman" w:cs="Times New Roman"/>
        </w:rPr>
        <w:t>, Akhil Murali</w:t>
      </w:r>
      <w:r>
        <w:rPr>
          <w:rFonts w:ascii="Times New Roman" w:eastAsia="Times New Roman" w:hAnsi="Times New Roman" w:cs="Times New Roman"/>
          <w:vertAlign w:val="superscript"/>
        </w:rPr>
        <w:t>234</w:t>
      </w:r>
      <w:r>
        <w:rPr>
          <w:rFonts w:ascii="Times New Roman" w:eastAsia="Times New Roman" w:hAnsi="Times New Roman" w:cs="Times New Roman"/>
        </w:rPr>
        <w:t>, T. R. Shankar Rama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Divya Mudappa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ahesh Sankara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&amp; Mayank Kohli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11988F99" w14:textId="77777777" w:rsidR="00AE66CB" w:rsidRDefault="00AE66CB" w:rsidP="00AE66CB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National Centre for Biological Sciences, Tata Institute of Fundamental Research, Bellary Road, Bengaluru 560065, Karnataka, India </w:t>
      </w:r>
    </w:p>
    <w:p w14:paraId="24C99AE1" w14:textId="77777777" w:rsidR="00AE66CB" w:rsidRDefault="00AE66CB" w:rsidP="00AE66CB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Nature Conservation Foundation, 1311, 12th A Main, Vijayanagar 1st Stage, Mysuru, 570017, Karnataka, India.</w:t>
      </w:r>
    </w:p>
    <w:p w14:paraId="6547695A" w14:textId="77777777" w:rsidR="00AE66CB" w:rsidRDefault="00AE66CB" w:rsidP="00AE66CB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Institute of Ecology, </w:t>
      </w:r>
      <w:proofErr w:type="spellStart"/>
      <w:r>
        <w:rPr>
          <w:rFonts w:ascii="Times New Roman" w:eastAsia="Times New Roman" w:hAnsi="Times New Roman" w:cs="Times New Roman"/>
        </w:rPr>
        <w:t>Leuphana</w:t>
      </w:r>
      <w:proofErr w:type="spellEnd"/>
      <w:r>
        <w:rPr>
          <w:rFonts w:ascii="Times New Roman" w:eastAsia="Times New Roman" w:hAnsi="Times New Roman" w:cs="Times New Roman"/>
        </w:rPr>
        <w:t xml:space="preserve"> University of </w:t>
      </w:r>
      <w:proofErr w:type="spellStart"/>
      <w:r>
        <w:rPr>
          <w:rFonts w:ascii="Times New Roman" w:eastAsia="Times New Roman" w:hAnsi="Times New Roman" w:cs="Times New Roman"/>
        </w:rPr>
        <w:t>Lüneburg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üneburg</w:t>
      </w:r>
      <w:proofErr w:type="spellEnd"/>
      <w:r>
        <w:rPr>
          <w:rFonts w:ascii="Times New Roman" w:eastAsia="Times New Roman" w:hAnsi="Times New Roman" w:cs="Times New Roman"/>
        </w:rPr>
        <w:t>, Germany</w:t>
      </w:r>
    </w:p>
    <w:p w14:paraId="7FA183B3" w14:textId="77777777" w:rsidR="00AE66CB" w:rsidRDefault="00AE66CB" w:rsidP="00AE66CB">
      <w:pPr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Institute of Biology/Geobotany and Botanical Garden, Martin Luther University, Halle-Wittenberg, Halle (Saale), Germany</w:t>
      </w:r>
    </w:p>
    <w:p w14:paraId="72465A58" w14:textId="77777777" w:rsidR="00AE66CB" w:rsidRDefault="00AE66CB" w:rsidP="00AE66CB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orresponding author: Lakshmi Niranjana (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color w:val="1155CC"/>
          </w:rPr>
          <w:t>lakshminiranjana2002@gmail.com</w:t>
        </w:r>
      </w:hyperlink>
      <w:r>
        <w:rPr>
          <w:rFonts w:ascii="Times New Roman" w:eastAsia="Times New Roman" w:hAnsi="Times New Roman" w:cs="Times New Roman"/>
        </w:rPr>
        <w:t>)</w:t>
      </w:r>
    </w:p>
    <w:p w14:paraId="1004C69A" w14:textId="77777777" w:rsidR="00AE66CB" w:rsidRDefault="00AE66CB" w:rsidP="00AE66CB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14:paraId="09E857CD" w14:textId="77777777" w:rsidR="004C2DD3" w:rsidRDefault="004C2DD3" w:rsidP="004C2DD3">
      <w:pPr>
        <w:spacing w:after="240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782C74B" w14:textId="77777777" w:rsidR="004C2DD3" w:rsidRDefault="004C2DD3">
      <w:pPr>
        <w:spacing w:after="240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D392CB1" w14:textId="77777777" w:rsidR="004C2DD3" w:rsidRDefault="004C2DD3">
      <w:pPr>
        <w:spacing w:after="240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66DE2E6" w14:textId="77777777" w:rsidR="004C2DD3" w:rsidRDefault="004C2DD3">
      <w:pPr>
        <w:spacing w:after="240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D139281" w14:textId="77777777" w:rsidR="000D5836" w:rsidRDefault="000D5836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2E82EAA" w14:textId="77777777" w:rsidR="000D5836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 xml:space="preserve">. Experimental design set up. Both treatments (coffee present and coffee removed plots have 11 replicates each. Each plot </w:t>
      </w:r>
      <w:proofErr w:type="gramStart"/>
      <w:r>
        <w:rPr>
          <w:rFonts w:ascii="Times New Roman" w:eastAsia="Times New Roman" w:hAnsi="Times New Roman" w:cs="Times New Roman"/>
        </w:rPr>
        <w:t xml:space="preserve">was </w:t>
      </w:r>
      <w:r>
        <w:rPr>
          <w:rFonts w:ascii="Times New Roman" w:eastAsia="Times New Roman" w:hAnsi="Times New Roman" w:cs="Times New Roman"/>
          <w:color w:val="000000"/>
        </w:rPr>
        <w:t> 20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× 20 m.</w:t>
      </w:r>
    </w:p>
    <w:p w14:paraId="1052F465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4B3A3D20" w14:textId="58FB9A47" w:rsidR="000D5836" w:rsidRDefault="00000000" w:rsidP="004C2DD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62925B5" wp14:editId="53987F46">
            <wp:extent cx="5731510" cy="3301365"/>
            <wp:effectExtent l="0" t="0" r="0" b="0"/>
            <wp:docPr id="174430920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1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47DC7B" w14:textId="77777777" w:rsidR="000D5836" w:rsidRDefault="000D5836">
      <w:pPr>
        <w:jc w:val="center"/>
        <w:rPr>
          <w:rFonts w:ascii="Times New Roman" w:eastAsia="Times New Roman" w:hAnsi="Times New Roman" w:cs="Times New Roman"/>
        </w:rPr>
      </w:pPr>
    </w:p>
    <w:p w14:paraId="23E204B8" w14:textId="77777777" w:rsidR="000D5836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2.</w:t>
      </w:r>
      <w:r>
        <w:rPr>
          <w:rFonts w:ascii="Times New Roman" w:eastAsia="Times New Roman" w:hAnsi="Times New Roman" w:cs="Times New Roman"/>
        </w:rPr>
        <w:t xml:space="preserve"> Distribution of the response variable (herbivory damage averaged across all the damaged leaves of an individual), pooled across all individuals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= 824) and species in the study.</w:t>
      </w:r>
    </w:p>
    <w:p w14:paraId="30DBDCDD" w14:textId="77777777" w:rsidR="000D5836" w:rsidRDefault="0000000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C577733" wp14:editId="6284A00A">
            <wp:extent cx="4281488" cy="2211865"/>
            <wp:effectExtent l="0" t="0" r="0" b="0"/>
            <wp:docPr id="174430920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1488" cy="2211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B4D1D7" w14:textId="77777777" w:rsidR="000D5836" w:rsidRDefault="000D5836">
      <w:pPr>
        <w:jc w:val="center"/>
        <w:rPr>
          <w:rFonts w:ascii="Times New Roman" w:eastAsia="Times New Roman" w:hAnsi="Times New Roman" w:cs="Times New Roman"/>
        </w:rPr>
      </w:pPr>
    </w:p>
    <w:p w14:paraId="1CE310DB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3. </w:t>
      </w:r>
      <w:r>
        <w:rPr>
          <w:rFonts w:ascii="Times New Roman" w:eastAsia="Times New Roman" w:hAnsi="Times New Roman" w:cs="Times New Roman"/>
        </w:rPr>
        <w:t xml:space="preserve">Distribution of the average neighbourhood density for two treatments </w:t>
      </w:r>
      <w:r>
        <w:rPr>
          <w:rFonts w:ascii="Times New Roman" w:eastAsia="Times New Roman" w:hAnsi="Times New Roman" w:cs="Times New Roman"/>
          <w:sz w:val="22"/>
          <w:szCs w:val="22"/>
        </w:rPr>
        <w:t>(bars present mean ± SE).</w:t>
      </w:r>
    </w:p>
    <w:p w14:paraId="4E0A5CD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E97FE7D" w14:textId="77777777" w:rsidR="000D5836" w:rsidRDefault="00000000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4FC8889" wp14:editId="370EAEA3">
            <wp:extent cx="5731200" cy="2959100"/>
            <wp:effectExtent l="0" t="0" r="0" b="0"/>
            <wp:docPr id="174430920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0AFA92" w14:textId="77777777" w:rsidR="000D5836" w:rsidRDefault="000D5836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770E6244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18C5EA73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0F9C8502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6BA8DE1B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4CE7CCBF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5BE51F24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1930FEFD" w14:textId="77777777" w:rsidR="004C2DD3" w:rsidRDefault="004C2DD3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</w:p>
    <w:p w14:paraId="483B81F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DF4B84B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1.</w:t>
      </w:r>
      <w:r>
        <w:rPr>
          <w:rFonts w:ascii="Times New Roman" w:eastAsia="Times New Roman" w:hAnsi="Times New Roman" w:cs="Times New Roman"/>
          <w:color w:val="000000"/>
        </w:rPr>
        <w:t xml:space="preserve"> Results of the </w:t>
      </w:r>
      <w:r>
        <w:rPr>
          <w:rFonts w:ascii="Times New Roman" w:eastAsia="Times New Roman" w:hAnsi="Times New Roman" w:cs="Times New Roman"/>
        </w:rPr>
        <w:t>generalised</w:t>
      </w:r>
      <w:r>
        <w:rPr>
          <w:rFonts w:ascii="Times New Roman" w:eastAsia="Times New Roman" w:hAnsi="Times New Roman" w:cs="Times New Roman"/>
          <w:color w:val="000000"/>
        </w:rPr>
        <w:t xml:space="preserve"> linear mixed model (binomial distribution) testing the effect of coffee removal on insect herbivory incidence on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eedlings of directly-seeded plants.</w:t>
      </w:r>
    </w:p>
    <w:p w14:paraId="204EE28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D540665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B860583" w14:textId="77777777" w:rsidR="000D5836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Model 1: Incidence   ~ Treatment *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Species  +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(1 | Plot /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Individual )</w:t>
      </w:r>
      <w:proofErr w:type="gramEnd"/>
    </w:p>
    <w:p w14:paraId="0F8E74F8" w14:textId="77777777" w:rsidR="000D5836" w:rsidRDefault="000D58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672A03AA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1DB8C17" w14:textId="77777777" w:rsidR="000D5836" w:rsidRDefault="00000000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(Species abbreviations: ACT; </w:t>
      </w:r>
      <w:proofErr w:type="spellStart"/>
      <w:r>
        <w:rPr>
          <w:rFonts w:ascii="Times New Roman" w:eastAsia="Times New Roman" w:hAnsi="Times New Roman" w:cs="Times New Roman"/>
          <w:i/>
        </w:rPr>
        <w:t>Actinodaphne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wightiana</w:t>
      </w:r>
      <w:proofErr w:type="spellEnd"/>
      <w:r>
        <w:rPr>
          <w:rFonts w:ascii="Times New Roman" w:eastAsia="Times New Roman" w:hAnsi="Times New Roman" w:cs="Times New Roman"/>
        </w:rPr>
        <w:t xml:space="preserve">, CAN; </w:t>
      </w:r>
      <w:r>
        <w:rPr>
          <w:rFonts w:ascii="Times New Roman" w:eastAsia="Times New Roman" w:hAnsi="Times New Roman" w:cs="Times New Roman"/>
          <w:i/>
        </w:rPr>
        <w:t>Canarium strictum</w:t>
      </w:r>
      <w:r>
        <w:rPr>
          <w:rFonts w:ascii="Times New Roman" w:eastAsia="Times New Roman" w:hAnsi="Times New Roman" w:cs="Times New Roman"/>
        </w:rPr>
        <w:t xml:space="preserve">, CUL; </w:t>
      </w:r>
      <w:proofErr w:type="spellStart"/>
      <w:r>
        <w:rPr>
          <w:rFonts w:ascii="Times New Roman" w:eastAsia="Times New Roman" w:hAnsi="Times New Roman" w:cs="Times New Roman"/>
          <w:i/>
        </w:rPr>
        <w:t>Culleni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exarillata</w:t>
      </w:r>
      <w:proofErr w:type="spellEnd"/>
      <w:r>
        <w:rPr>
          <w:rFonts w:ascii="Times New Roman" w:eastAsia="Times New Roman" w:hAnsi="Times New Roman" w:cs="Times New Roman"/>
        </w:rPr>
        <w:t xml:space="preserve">, HEY; </w:t>
      </w:r>
      <w:proofErr w:type="spellStart"/>
      <w:r>
        <w:rPr>
          <w:rFonts w:ascii="Times New Roman" w:eastAsia="Times New Roman" w:hAnsi="Times New Roman" w:cs="Times New Roman"/>
          <w:i/>
        </w:rPr>
        <w:t>Heyn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trijuga</w:t>
      </w:r>
      <w:proofErr w:type="spellEnd"/>
      <w:r>
        <w:rPr>
          <w:rFonts w:ascii="Times New Roman" w:eastAsia="Times New Roman" w:hAnsi="Times New Roman" w:cs="Times New Roman"/>
        </w:rPr>
        <w:t>, MES</w:t>
      </w:r>
      <w:r>
        <w:rPr>
          <w:rFonts w:ascii="Times New Roman" w:eastAsia="Times New Roman" w:hAnsi="Times New Roman" w:cs="Times New Roman"/>
          <w:i/>
        </w:rPr>
        <w:t>; Mesua ferrea</w:t>
      </w:r>
      <w:r>
        <w:rPr>
          <w:rFonts w:ascii="Times New Roman" w:eastAsia="Times New Roman" w:hAnsi="Times New Roman" w:cs="Times New Roman"/>
        </w:rPr>
        <w:t xml:space="preserve">, LIT; </w:t>
      </w:r>
      <w:proofErr w:type="spellStart"/>
      <w:r>
        <w:rPr>
          <w:rFonts w:ascii="Times New Roman" w:eastAsia="Times New Roman" w:hAnsi="Times New Roman" w:cs="Times New Roman"/>
          <w:i/>
        </w:rPr>
        <w:t>Lits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nigrescens</w:t>
      </w:r>
      <w:r>
        <w:rPr>
          <w:rFonts w:ascii="Times New Roman" w:eastAsia="Times New Roman" w:hAnsi="Times New Roman" w:cs="Times New Roman"/>
        </w:rPr>
        <w:t>,CIN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</w:rPr>
        <w:t xml:space="preserve">Cinnamomum </w:t>
      </w:r>
      <w:proofErr w:type="spellStart"/>
      <w:r>
        <w:rPr>
          <w:rFonts w:ascii="Times New Roman" w:eastAsia="Times New Roman" w:hAnsi="Times New Roman" w:cs="Times New Roman"/>
          <w:i/>
        </w:rPr>
        <w:t>malabatrum</w:t>
      </w:r>
      <w:proofErr w:type="spellEnd"/>
      <w:r>
        <w:rPr>
          <w:rFonts w:ascii="Times New Roman" w:eastAsia="Times New Roman" w:hAnsi="Times New Roman" w:cs="Times New Roman"/>
        </w:rPr>
        <w:t xml:space="preserve">, MYR; </w:t>
      </w:r>
      <w:r>
        <w:rPr>
          <w:rFonts w:ascii="Times New Roman" w:eastAsia="Times New Roman" w:hAnsi="Times New Roman" w:cs="Times New Roman"/>
          <w:i/>
        </w:rPr>
        <w:t xml:space="preserve">Myristica </w:t>
      </w:r>
      <w:proofErr w:type="spellStart"/>
      <w:r>
        <w:rPr>
          <w:rFonts w:ascii="Times New Roman" w:eastAsia="Times New Roman" w:hAnsi="Times New Roman" w:cs="Times New Roman"/>
          <w:i/>
        </w:rPr>
        <w:t>beddomei</w:t>
      </w:r>
      <w:proofErr w:type="spellEnd"/>
      <w:r>
        <w:rPr>
          <w:rFonts w:ascii="Times New Roman" w:eastAsia="Times New Roman" w:hAnsi="Times New Roman" w:cs="Times New Roman"/>
        </w:rPr>
        <w:t>, PAL</w:t>
      </w:r>
      <w:r>
        <w:rPr>
          <w:rFonts w:ascii="Times New Roman" w:eastAsia="Times New Roman" w:hAnsi="Times New Roman" w:cs="Times New Roman"/>
          <w:i/>
        </w:rPr>
        <w:t xml:space="preserve">; Palaquium </w:t>
      </w:r>
      <w:proofErr w:type="spellStart"/>
      <w:r>
        <w:rPr>
          <w:rFonts w:ascii="Times New Roman" w:eastAsia="Times New Roman" w:hAnsi="Times New Roman" w:cs="Times New Roman"/>
          <w:i/>
        </w:rPr>
        <w:t>elipticum</w:t>
      </w:r>
      <w:proofErr w:type="spellEnd"/>
      <w:r>
        <w:rPr>
          <w:rFonts w:ascii="Times New Roman" w:eastAsia="Times New Roman" w:hAnsi="Times New Roman" w:cs="Times New Roman"/>
          <w:i/>
        </w:rPr>
        <w:t>,</w:t>
      </w:r>
      <w:r>
        <w:rPr>
          <w:rFonts w:ascii="Times New Roman" w:eastAsia="Times New Roman" w:hAnsi="Times New Roman" w:cs="Times New Roman"/>
        </w:rPr>
        <w:t xml:space="preserve"> MAC; </w:t>
      </w:r>
      <w:proofErr w:type="spellStart"/>
      <w:r>
        <w:rPr>
          <w:rFonts w:ascii="Times New Roman" w:eastAsia="Times New Roman" w:hAnsi="Times New Roman" w:cs="Times New Roman"/>
          <w:i/>
        </w:rPr>
        <w:t>Machi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glaucescens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6E9A2771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90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72"/>
        <w:gridCol w:w="1034"/>
        <w:gridCol w:w="1006"/>
        <w:gridCol w:w="1006"/>
        <w:gridCol w:w="1091"/>
        <w:gridCol w:w="1006"/>
      </w:tblGrid>
      <w:tr w:rsidR="000D5836" w14:paraId="24B41396" w14:textId="77777777">
        <w:trPr>
          <w:trHeight w:val="293"/>
        </w:trPr>
        <w:tc>
          <w:tcPr>
            <w:tcW w:w="490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AE81921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bottom"/>
          </w:tcPr>
          <w:p w14:paraId="2518E33A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bottom"/>
          </w:tcPr>
          <w:p w14:paraId="46D1F28D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vAlign w:val="bottom"/>
          </w:tcPr>
          <w:p w14:paraId="7F52D3D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bottom"/>
          </w:tcPr>
          <w:p w14:paraId="2795463B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836" w14:paraId="0DCFF826" w14:textId="77777777">
        <w:trPr>
          <w:trHeight w:val="293"/>
        </w:trPr>
        <w:tc>
          <w:tcPr>
            <w:tcW w:w="387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B602647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2A941E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0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51A85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0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B3C34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09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8578B6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00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8BDDFD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B5E45FD" w14:textId="77777777">
        <w:trPr>
          <w:trHeight w:val="293"/>
        </w:trPr>
        <w:tc>
          <w:tcPr>
            <w:tcW w:w="3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6F76F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348FB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67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7953B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33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8E5CB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0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87B74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E-1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8E7CF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757320F7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AAFBE6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coffee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332901F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7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73D143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92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3D06E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93F8B7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906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5D708A3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44CA843B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5CC4961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7CBE119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2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2B4F07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9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27B05B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8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4960AB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E-0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B25661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08B8F35F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83F994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2AE854C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47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E09D05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22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98A058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F02CBC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9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9518DC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0D5836" w14:paraId="5872CE95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3A5D427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26CB25C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548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A75CBC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8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417E59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7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3CEB5B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E-1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C1DA5E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54DD9DD1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476C1C6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198A289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92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4449AF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87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6F9318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8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0EE96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E-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C0EF51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33CCC1C5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54FC3DA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6BD7257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12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7C5E7C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5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E58AB8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5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ABA5B9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7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A59D85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156A727A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51325F5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148025A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5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33084F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3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7695AF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9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FD34C6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64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828199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D5836" w14:paraId="3D95716E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FB663C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031E784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973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2F8EAF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40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25C231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96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3BBDE4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94B6CB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35C47C15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92D6C7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4EA6F3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93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5D6D4B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86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DABBBC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04EF9B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E-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0CF8F9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4CC6C914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4DD8FE8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18A88E1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18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560633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DCB4B2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B0E57D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15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04D33B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D5836" w14:paraId="21DFDFC9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011CE1E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CAN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4C141C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5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AA4F78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29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5B7AFE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2E533C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458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E000580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0722F1EF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498E52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CIN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189BFFC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4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3B063B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0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0EF19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FB0888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23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2717F06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546D5200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62A80EE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CUL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64508CC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1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135BED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37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5E6B39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E857DC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18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23633C7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B4C7596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00EFBBB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HEY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0802378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7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818DEC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0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D2862F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16A2D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024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151D45C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24CF9EE3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7F47BCC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LIT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7E21256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1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8A5EDC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29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09F34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6BFF3D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04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CFA991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D5836" w14:paraId="269797C4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4C0F1F4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MDAC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7B3035E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8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3906E2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9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6DDBD0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3A9BB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47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19CC752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519DDD66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20A6012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MES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1B875C4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55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2EB2C1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59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30644B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28717B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95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3A4BAC5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5C0AB878" w14:textId="77777777">
        <w:trPr>
          <w:trHeight w:val="293"/>
        </w:trPr>
        <w:tc>
          <w:tcPr>
            <w:tcW w:w="3872" w:type="dxa"/>
            <w:shd w:val="clear" w:color="auto" w:fill="auto"/>
            <w:vAlign w:val="center"/>
          </w:tcPr>
          <w:p w14:paraId="304376F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PAL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27386EB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34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AFC8C7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60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5A69D1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3E50A4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3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4C7B229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44568316" w14:textId="77777777">
        <w:trPr>
          <w:trHeight w:val="293"/>
        </w:trPr>
        <w:tc>
          <w:tcPr>
            <w:tcW w:w="3872" w:type="dxa"/>
            <w:shd w:val="clear" w:color="auto" w:fill="FFFFFF"/>
            <w:vAlign w:val="center"/>
          </w:tcPr>
          <w:p w14:paraId="2253AAD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idMAC</w:t>
            </w:r>
            <w:proofErr w:type="spellEnd"/>
          </w:p>
        </w:tc>
        <w:tc>
          <w:tcPr>
            <w:tcW w:w="1034" w:type="dxa"/>
            <w:shd w:val="clear" w:color="auto" w:fill="auto"/>
            <w:vAlign w:val="bottom"/>
          </w:tcPr>
          <w:p w14:paraId="7ECCB18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98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C331D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06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45C5FD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6D4DD2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28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F34B6D3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5EFB2F1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7B09A20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Anova results of the model in Table S1 above</w:t>
      </w:r>
    </w:p>
    <w:p w14:paraId="6D15778B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0"/>
        <w:tblW w:w="63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1053"/>
        <w:gridCol w:w="960"/>
        <w:gridCol w:w="1196"/>
        <w:gridCol w:w="960"/>
      </w:tblGrid>
      <w:tr w:rsidR="000D5836" w14:paraId="15971146" w14:textId="77777777">
        <w:trPr>
          <w:trHeight w:val="288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97F8FE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381EE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05B29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A2548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91A5EB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4AB6FE91" w14:textId="77777777">
        <w:trPr>
          <w:trHeight w:val="288"/>
        </w:trPr>
        <w:tc>
          <w:tcPr>
            <w:tcW w:w="21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7E694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9A4B4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476F6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89EFF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3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C73131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26B6661C" w14:textId="77777777">
        <w:trPr>
          <w:trHeight w:val="288"/>
        </w:trPr>
        <w:tc>
          <w:tcPr>
            <w:tcW w:w="2145" w:type="dxa"/>
            <w:shd w:val="clear" w:color="auto" w:fill="auto"/>
            <w:vAlign w:val="center"/>
          </w:tcPr>
          <w:p w14:paraId="6950CB6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053" w:type="dxa"/>
            <w:shd w:val="clear" w:color="auto" w:fill="auto"/>
            <w:vAlign w:val="bottom"/>
          </w:tcPr>
          <w:p w14:paraId="5B9725B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.022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090049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00D573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&lt;2e-1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AD7DFE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6BAD4A6A" w14:textId="77777777">
        <w:trPr>
          <w:trHeight w:val="288"/>
        </w:trPr>
        <w:tc>
          <w:tcPr>
            <w:tcW w:w="2145" w:type="dxa"/>
            <w:shd w:val="clear" w:color="auto" w:fill="FFFFFF"/>
            <w:vAlign w:val="center"/>
          </w:tcPr>
          <w:p w14:paraId="3E77FFF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053" w:type="dxa"/>
            <w:shd w:val="clear" w:color="auto" w:fill="auto"/>
            <w:vAlign w:val="bottom"/>
          </w:tcPr>
          <w:p w14:paraId="1CA263C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47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CDA3E4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B940F1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5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13FBBC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20CACBB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B4B753F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8DDE0B5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2.</w:t>
      </w:r>
      <w:r>
        <w:rPr>
          <w:rFonts w:ascii="Times New Roman" w:eastAsia="Times New Roman" w:hAnsi="Times New Roman" w:cs="Times New Roman"/>
        </w:rPr>
        <w:t xml:space="preserve">  Results of the linear mixed model (normal distribution) testing the effect of coffee removal on insect herbivory damage on seedlings of directly-seeded plants. Herbivory data has been log-transformed.</w:t>
      </w:r>
    </w:p>
    <w:p w14:paraId="03024C1C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A2E852C" w14:textId="77777777" w:rsidR="000D5836" w:rsidRDefault="00000000">
      <w:pPr>
        <w:tabs>
          <w:tab w:val="left" w:pos="1495"/>
        </w:tabs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del 2: Herbivory </w:t>
      </w:r>
      <w:proofErr w:type="gramStart"/>
      <w:r>
        <w:rPr>
          <w:rFonts w:ascii="Times New Roman" w:eastAsia="Times New Roman" w:hAnsi="Times New Roman" w:cs="Times New Roman"/>
          <w:b/>
        </w:rPr>
        <w:t>damage  ~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Treatment * Species + (1|Plot)</w:t>
      </w:r>
    </w:p>
    <w:tbl>
      <w:tblPr>
        <w:tblStyle w:val="a1"/>
        <w:tblW w:w="929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07"/>
        <w:gridCol w:w="1365"/>
        <w:gridCol w:w="1313"/>
        <w:gridCol w:w="1313"/>
      </w:tblGrid>
      <w:tr w:rsidR="000D5836" w14:paraId="7BFA68CC" w14:textId="77777777">
        <w:trPr>
          <w:trHeight w:val="289"/>
        </w:trPr>
        <w:tc>
          <w:tcPr>
            <w:tcW w:w="53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7A8E7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D76E1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A649A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6496D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 value</w:t>
            </w:r>
          </w:p>
        </w:tc>
      </w:tr>
      <w:tr w:rsidR="000D5836" w14:paraId="3146C7C7" w14:textId="77777777">
        <w:trPr>
          <w:trHeight w:val="289"/>
        </w:trPr>
        <w:tc>
          <w:tcPr>
            <w:tcW w:w="53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93660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BCECA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6347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CEEC8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436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53C8B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834</w:t>
            </w:r>
          </w:p>
        </w:tc>
      </w:tr>
      <w:tr w:rsidR="000D5836" w14:paraId="636E6DB3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036AEDD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coffee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3833351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51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F87662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59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2865C6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1</w:t>
            </w:r>
          </w:p>
        </w:tc>
      </w:tr>
      <w:tr w:rsidR="000D5836" w14:paraId="07942555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1E734F1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48ADB76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7829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B622EB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9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0A791E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27</w:t>
            </w:r>
          </w:p>
        </w:tc>
      </w:tr>
      <w:tr w:rsidR="000D5836" w14:paraId="0D8880B4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5968D10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25278DE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231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97C802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42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384D6E2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71</w:t>
            </w:r>
          </w:p>
        </w:tc>
      </w:tr>
      <w:tr w:rsidR="000D5836" w14:paraId="19EBCC49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48BE306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43532C3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3644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8D51E0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999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2EE457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58</w:t>
            </w:r>
          </w:p>
        </w:tc>
      </w:tr>
      <w:tr w:rsidR="000D5836" w14:paraId="3502976B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0608CF2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1AFF113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114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6431D0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594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7BC7C8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23</w:t>
            </w:r>
          </w:p>
        </w:tc>
      </w:tr>
      <w:tr w:rsidR="000D5836" w14:paraId="240D93F7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3F77C32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7087975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598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CC610C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4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57EFF1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866</w:t>
            </w:r>
          </w:p>
        </w:tc>
      </w:tr>
      <w:tr w:rsidR="000D5836" w14:paraId="76A4844B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37F2269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5FBF9A7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9846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494B93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4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893515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023</w:t>
            </w:r>
          </w:p>
        </w:tc>
      </w:tr>
      <w:tr w:rsidR="000D5836" w14:paraId="390FA235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20741D9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21A01CD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99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68069E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03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76AD8E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33</w:t>
            </w:r>
          </w:p>
        </w:tc>
      </w:tr>
      <w:tr w:rsidR="000D5836" w14:paraId="679AE370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27CE9D0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3C69E95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192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62A388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014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CC75F2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76</w:t>
            </w:r>
          </w:p>
        </w:tc>
      </w:tr>
      <w:tr w:rsidR="000D5836" w14:paraId="7158EE0C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3C14325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6DDB96E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89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C392CA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4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873E65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39</w:t>
            </w:r>
          </w:p>
        </w:tc>
      </w:tr>
      <w:tr w:rsidR="000D5836" w14:paraId="0EE80F0D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7BB13D0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CAN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597EA9A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04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B3E63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904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38E232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4</w:t>
            </w:r>
          </w:p>
        </w:tc>
      </w:tr>
      <w:tr w:rsidR="000D5836" w14:paraId="1F8B366C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779624C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CIN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560F172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458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BF81A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96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80C00E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2</w:t>
            </w:r>
          </w:p>
        </w:tc>
      </w:tr>
      <w:tr w:rsidR="000D5836" w14:paraId="08F46545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3AB38FE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CUL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15A51D8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352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A6AF19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99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3C2885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9</w:t>
            </w:r>
          </w:p>
        </w:tc>
      </w:tr>
      <w:tr w:rsidR="000D5836" w14:paraId="40D47C54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22DDB37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HEY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2E3A232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808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0762BFD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55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265A76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88</w:t>
            </w:r>
          </w:p>
        </w:tc>
      </w:tr>
      <w:tr w:rsidR="000D5836" w14:paraId="6BDD1AA6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32B26ED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LIT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0254180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135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6F29EB0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85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36295C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0D5836" w14:paraId="33596F20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1C54364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MDAC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65B267C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61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08451DE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515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5E991F7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5</w:t>
            </w:r>
          </w:p>
        </w:tc>
      </w:tr>
      <w:tr w:rsidR="000D5836" w14:paraId="55677A84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0908F65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MES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37E0428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30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3164E85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645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0733484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98</w:t>
            </w:r>
          </w:p>
        </w:tc>
      </w:tr>
      <w:tr w:rsidR="000D5836" w14:paraId="729F5B5C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7DD40DC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PAL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4B21F78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697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71225E6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777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4E8C2CC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34</w:t>
            </w:r>
          </w:p>
        </w:tc>
      </w:tr>
      <w:tr w:rsidR="000D5836" w14:paraId="68F21CD5" w14:textId="77777777">
        <w:trPr>
          <w:trHeight w:val="289"/>
        </w:trPr>
        <w:tc>
          <w:tcPr>
            <w:tcW w:w="5308" w:type="dxa"/>
            <w:shd w:val="clear" w:color="auto" w:fill="auto"/>
            <w:vAlign w:val="center"/>
          </w:tcPr>
          <w:p w14:paraId="6680BCA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without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ffee:Specie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idMAC</w:t>
            </w:r>
            <w:proofErr w:type="spellEnd"/>
          </w:p>
        </w:tc>
        <w:tc>
          <w:tcPr>
            <w:tcW w:w="1365" w:type="dxa"/>
            <w:shd w:val="clear" w:color="auto" w:fill="auto"/>
            <w:vAlign w:val="bottom"/>
          </w:tcPr>
          <w:p w14:paraId="73D3142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5723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03BA390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411</w:t>
            </w:r>
          </w:p>
        </w:tc>
        <w:tc>
          <w:tcPr>
            <w:tcW w:w="1313" w:type="dxa"/>
            <w:shd w:val="clear" w:color="auto" w:fill="auto"/>
            <w:vAlign w:val="bottom"/>
          </w:tcPr>
          <w:p w14:paraId="1A2A6F0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09</w:t>
            </w:r>
          </w:p>
        </w:tc>
      </w:tr>
    </w:tbl>
    <w:p w14:paraId="2B49078C" w14:textId="77777777" w:rsidR="000D5836" w:rsidRDefault="00000000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2BB35C7A" w14:textId="77777777" w:rsidR="000D5836" w:rsidRDefault="00000000">
      <w:pPr>
        <w:tabs>
          <w:tab w:val="left" w:pos="149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results of the model in Table S2 above.</w:t>
      </w:r>
    </w:p>
    <w:tbl>
      <w:tblPr>
        <w:tblStyle w:val="a2"/>
        <w:tblW w:w="611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9"/>
        <w:gridCol w:w="1041"/>
        <w:gridCol w:w="960"/>
        <w:gridCol w:w="1196"/>
        <w:gridCol w:w="960"/>
      </w:tblGrid>
      <w:tr w:rsidR="000D5836" w14:paraId="4BE1F3FA" w14:textId="77777777">
        <w:trPr>
          <w:trHeight w:val="288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EF8D4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0B0E1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29796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22480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32A49D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1F40F045" w14:textId="77777777">
        <w:trPr>
          <w:trHeight w:val="288"/>
        </w:trPr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59889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DA3A1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0.05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F2418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C9412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.2e-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D5058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7D6C4DCD" w14:textId="77777777">
        <w:trPr>
          <w:trHeight w:val="288"/>
        </w:trPr>
        <w:tc>
          <w:tcPr>
            <w:tcW w:w="1959" w:type="dxa"/>
            <w:shd w:val="clear" w:color="auto" w:fill="auto"/>
            <w:vAlign w:val="center"/>
          </w:tcPr>
          <w:p w14:paraId="194E48C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6B4ADF9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3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270BA3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9A57EE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282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D02BF28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2DEDAA85" w14:textId="77777777">
        <w:trPr>
          <w:trHeight w:val="288"/>
        </w:trPr>
        <w:tc>
          <w:tcPr>
            <w:tcW w:w="1959" w:type="dxa"/>
            <w:shd w:val="clear" w:color="auto" w:fill="auto"/>
            <w:vAlign w:val="center"/>
          </w:tcPr>
          <w:p w14:paraId="3EF19D5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041" w:type="dxa"/>
            <w:shd w:val="clear" w:color="auto" w:fill="auto"/>
            <w:vAlign w:val="bottom"/>
          </w:tcPr>
          <w:p w14:paraId="562F0E9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.821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4EAE5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382F50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069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1FEFAF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0A1DF9A9" w14:textId="77777777">
        <w:trPr>
          <w:trHeight w:val="288"/>
        </w:trPr>
        <w:tc>
          <w:tcPr>
            <w:tcW w:w="1959" w:type="dxa"/>
            <w:shd w:val="clear" w:color="auto" w:fill="FFFFFF"/>
            <w:vAlign w:val="center"/>
          </w:tcPr>
          <w:p w14:paraId="11B3884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Treatment: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041" w:type="dxa"/>
            <w:shd w:val="clear" w:color="auto" w:fill="auto"/>
            <w:vAlign w:val="bottom"/>
          </w:tcPr>
          <w:p w14:paraId="2F802C7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159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335AF4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D9355C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264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84D5761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AFF7E91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</w:p>
    <w:p w14:paraId="76A76706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</w:p>
    <w:p w14:paraId="0F285608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</w:p>
    <w:p w14:paraId="19792655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Results of the </w:t>
      </w:r>
      <w:r>
        <w:rPr>
          <w:rFonts w:ascii="Times New Roman" w:eastAsia="Times New Roman" w:hAnsi="Times New Roman" w:cs="Times New Roman"/>
        </w:rPr>
        <w:t>generalised</w:t>
      </w:r>
      <w:r>
        <w:rPr>
          <w:rFonts w:ascii="Times New Roman" w:eastAsia="Times New Roman" w:hAnsi="Times New Roman" w:cs="Times New Roman"/>
          <w:color w:val="000000"/>
        </w:rPr>
        <w:t xml:space="preserve"> linear mixed model (binomial distribution) testing the effect of overall neighbourhood density on insect herbivory incidence on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seedlings of directly-seeded plants. Plot and individual are added as nested random </w:t>
      </w:r>
      <w:r>
        <w:rPr>
          <w:rFonts w:ascii="Times New Roman" w:eastAsia="Times New Roman" w:hAnsi="Times New Roman" w:cs="Times New Roman"/>
        </w:rPr>
        <w:t>effect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57C051E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81338FB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47DA6C9" w14:textId="77777777" w:rsidR="000D5836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Model 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 xml:space="preserve">: Incidence   ~ Overall neighbourhood density *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Species  +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(1 | Plot /Individual)</w:t>
      </w:r>
    </w:p>
    <w:p w14:paraId="4374504D" w14:textId="77777777" w:rsidR="000D5836" w:rsidRDefault="000D58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6039674C" w14:textId="77777777" w:rsidR="000D5836" w:rsidRDefault="000D58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923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71"/>
        <w:gridCol w:w="1188"/>
        <w:gridCol w:w="1143"/>
        <w:gridCol w:w="1143"/>
        <w:gridCol w:w="1143"/>
        <w:gridCol w:w="1143"/>
      </w:tblGrid>
      <w:tr w:rsidR="000D5836" w14:paraId="3A2A0F76" w14:textId="77777777">
        <w:trPr>
          <w:trHeight w:val="291"/>
        </w:trPr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CB9D6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B1F77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6EACC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E80CE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43473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0EFDC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7DA8F9E" w14:textId="77777777">
        <w:trPr>
          <w:trHeight w:val="291"/>
        </w:trPr>
        <w:tc>
          <w:tcPr>
            <w:tcW w:w="34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9FF1B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09D1A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0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BBCB9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9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7EC30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8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0D264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E-1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82754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52E21CE6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56C4844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4C13768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560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1B5FD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19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DBC41F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0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A3B60F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E-0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302F0F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15277388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477B8B2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6997459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74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B54AE0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6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AA63B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6541D0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3EB4E4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0D5836" w14:paraId="091A01AD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2587EB8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6A6403B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83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9F07E7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33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A30916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446945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E-10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2B51CA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47347E77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45BF01B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4BB2C33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6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3F7219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8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AD0822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C1F273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E-0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230DA5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3D8705DB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43E46CA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2D2A13B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426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2426E4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251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98C7E3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5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DD3E71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554492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D5836" w14:paraId="2678F01C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7FF86E4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78ACBF0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72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629C3A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6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B44334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91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270724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9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EDBEF5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0D5836" w14:paraId="6D24534D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08A03B6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061411C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65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AFB931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51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0473E0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07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823C73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E-1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F9DA08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281680BA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259C9F4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0496DBE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67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A80065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8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C7FF90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9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480FE4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E-0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3A6910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708A7ED7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0255287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17FEA0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256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E4EAA0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01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ADDABD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515C35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06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EF322CB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5432A238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0C30E7A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4B34D58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52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4EF80C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32CB7C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7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593F4F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2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82951C4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B020E6F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35862C4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CAN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775CF21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8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3C0177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1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B5162E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C4D4CD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64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C895154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082B5BD1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58F0892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CIN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1ECB367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6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4F4AE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6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9E94E1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66594B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19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206C11D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0EBF5FEC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026E122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CUL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53BB48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6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2EB340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7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437CA8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B61A30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11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BB7A19A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3371C0C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5ECFA57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EY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5F0ACF8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40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CC8EC2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7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3175F4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2AF87A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11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2F3EF7C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1EE57CB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643BD47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LIT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6651FC5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17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249A6A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7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E8A94A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576AC8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97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4C69927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6963573C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1FAACC6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MDAC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76716EF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1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78BA5C0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54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06A87F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1EFB4F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613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3FE99E9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75DD84E2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23167F9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MES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3129F28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1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14974F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0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6A1803D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659059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91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03900B9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55189D5" w14:textId="77777777">
        <w:trPr>
          <w:trHeight w:val="291"/>
        </w:trPr>
        <w:tc>
          <w:tcPr>
            <w:tcW w:w="3472" w:type="dxa"/>
            <w:shd w:val="clear" w:color="auto" w:fill="auto"/>
            <w:vAlign w:val="center"/>
          </w:tcPr>
          <w:p w14:paraId="4E3FBD7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PAL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7E54B00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15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1F2246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3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16A98A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416ED20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1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537B1E98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2A11E0CB" w14:textId="77777777">
        <w:trPr>
          <w:trHeight w:val="291"/>
        </w:trPr>
        <w:tc>
          <w:tcPr>
            <w:tcW w:w="3472" w:type="dxa"/>
            <w:shd w:val="clear" w:color="auto" w:fill="FFFFFF"/>
            <w:vAlign w:val="center"/>
          </w:tcPr>
          <w:p w14:paraId="1421775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MAC:to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</w:tcPr>
          <w:p w14:paraId="62EBF89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79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11AD2E6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82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3BD9BB9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2AFEAD6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658</w:t>
            </w:r>
          </w:p>
        </w:tc>
        <w:tc>
          <w:tcPr>
            <w:tcW w:w="1143" w:type="dxa"/>
            <w:shd w:val="clear" w:color="auto" w:fill="auto"/>
            <w:vAlign w:val="bottom"/>
          </w:tcPr>
          <w:p w14:paraId="07502E6E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AE99362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DC7BC97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ova results of the model in Table S</w:t>
      </w: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 above</w:t>
      </w:r>
    </w:p>
    <w:p w14:paraId="329ACA38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a4"/>
        <w:tblpPr w:leftFromText="180" w:rightFromText="180" w:topFromText="180" w:bottomFromText="180" w:vertAnchor="text" w:tblpX="-270"/>
        <w:tblW w:w="690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9"/>
        <w:gridCol w:w="960"/>
        <w:gridCol w:w="960"/>
        <w:gridCol w:w="1196"/>
        <w:gridCol w:w="960"/>
      </w:tblGrid>
      <w:tr w:rsidR="000D5836" w14:paraId="09B016A2" w14:textId="77777777">
        <w:trPr>
          <w:trHeight w:val="288"/>
        </w:trPr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 w14:paraId="774C8641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4DC7697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7626E69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 w14:paraId="4D69AE5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Chis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A52E88B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3F0BE31B" w14:textId="77777777">
        <w:trPr>
          <w:trHeight w:val="288"/>
        </w:trPr>
        <w:tc>
          <w:tcPr>
            <w:tcW w:w="2829" w:type="dxa"/>
            <w:tcBorders>
              <w:top w:val="single" w:sz="4" w:space="0" w:color="000000"/>
            </w:tcBorders>
            <w:vAlign w:val="center"/>
          </w:tcPr>
          <w:p w14:paraId="4360FB2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A90BB4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5.83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1D6D42A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 w14:paraId="03A39D0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36CBAF2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63102B58" w14:textId="77777777">
        <w:trPr>
          <w:trHeight w:val="288"/>
        </w:trPr>
        <w:tc>
          <w:tcPr>
            <w:tcW w:w="2829" w:type="dxa"/>
            <w:vAlign w:val="center"/>
          </w:tcPr>
          <w:p w14:paraId="46145E8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_neighbourhood_density</w:t>
            </w:r>
            <w:proofErr w:type="spellEnd"/>
          </w:p>
        </w:tc>
        <w:tc>
          <w:tcPr>
            <w:tcW w:w="960" w:type="dxa"/>
            <w:vAlign w:val="bottom"/>
          </w:tcPr>
          <w:p w14:paraId="167AFAB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4027</w:t>
            </w:r>
          </w:p>
        </w:tc>
        <w:tc>
          <w:tcPr>
            <w:tcW w:w="960" w:type="dxa"/>
            <w:vAlign w:val="bottom"/>
          </w:tcPr>
          <w:p w14:paraId="06F2307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bottom"/>
          </w:tcPr>
          <w:p w14:paraId="143A8FE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39</w:t>
            </w:r>
          </w:p>
        </w:tc>
        <w:tc>
          <w:tcPr>
            <w:tcW w:w="960" w:type="dxa"/>
            <w:vAlign w:val="bottom"/>
          </w:tcPr>
          <w:p w14:paraId="25AFC47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D5836" w14:paraId="01DDAA8E" w14:textId="77777777">
        <w:trPr>
          <w:trHeight w:val="288"/>
        </w:trPr>
        <w:tc>
          <w:tcPr>
            <w:tcW w:w="2829" w:type="dxa"/>
            <w:shd w:val="clear" w:color="auto" w:fill="FFFFFF"/>
            <w:vAlign w:val="center"/>
          </w:tcPr>
          <w:p w14:paraId="7E5BB85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960" w:type="dxa"/>
            <w:vAlign w:val="bottom"/>
          </w:tcPr>
          <w:p w14:paraId="1FBAE41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235</w:t>
            </w:r>
          </w:p>
        </w:tc>
        <w:tc>
          <w:tcPr>
            <w:tcW w:w="960" w:type="dxa"/>
            <w:vAlign w:val="bottom"/>
          </w:tcPr>
          <w:p w14:paraId="5FCD89D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vAlign w:val="bottom"/>
          </w:tcPr>
          <w:p w14:paraId="6B2DF97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269</w:t>
            </w:r>
          </w:p>
        </w:tc>
        <w:tc>
          <w:tcPr>
            <w:tcW w:w="960" w:type="dxa"/>
            <w:vAlign w:val="bottom"/>
          </w:tcPr>
          <w:p w14:paraId="5DC8F7F7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FE4CBAD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766674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2E948E1F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141CFCD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71C0205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48864BB6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6313736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C3F6B5E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806E86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C0E05E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104D332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126F71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EE0E8BE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54DA94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F62C933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BCD9846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4.</w:t>
      </w:r>
      <w:r>
        <w:rPr>
          <w:rFonts w:ascii="Times New Roman" w:eastAsia="Times New Roman" w:hAnsi="Times New Roman" w:cs="Times New Roman"/>
        </w:rPr>
        <w:t xml:space="preserve">  Results of the linear mixed model (normal distribution) testing the effect of overall neighbourhood density on insect herbivory damage on seedlings of directly-seeded plants. Herbivory data has been log-transformed.</w:t>
      </w:r>
    </w:p>
    <w:p w14:paraId="39577ABD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C0C7F2C" w14:textId="77777777" w:rsidR="000D5836" w:rsidRDefault="00000000">
      <w:pPr>
        <w:tabs>
          <w:tab w:val="left" w:pos="1495"/>
        </w:tabs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del 4: Herbivory </w:t>
      </w:r>
      <w:proofErr w:type="gramStart"/>
      <w:r>
        <w:rPr>
          <w:rFonts w:ascii="Times New Roman" w:eastAsia="Times New Roman" w:hAnsi="Times New Roman" w:cs="Times New Roman"/>
          <w:b/>
        </w:rPr>
        <w:t>damage  ~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Overall neighbourhood density * Species + (1|Plot)</w:t>
      </w:r>
    </w:p>
    <w:tbl>
      <w:tblPr>
        <w:tblStyle w:val="a5"/>
        <w:tblW w:w="8824" w:type="dxa"/>
        <w:tblLayout w:type="fixed"/>
        <w:tblLook w:val="0400" w:firstRow="0" w:lastRow="0" w:firstColumn="0" w:lastColumn="0" w:noHBand="0" w:noVBand="1"/>
      </w:tblPr>
      <w:tblGrid>
        <w:gridCol w:w="4302"/>
        <w:gridCol w:w="1553"/>
        <w:gridCol w:w="1553"/>
        <w:gridCol w:w="1416"/>
      </w:tblGrid>
      <w:tr w:rsidR="000D5836" w14:paraId="1BB7BBDE" w14:textId="77777777">
        <w:trPr>
          <w:trHeight w:val="284"/>
        </w:trPr>
        <w:tc>
          <w:tcPr>
            <w:tcW w:w="4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77A502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02187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7165C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5B116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 value</w:t>
            </w:r>
          </w:p>
        </w:tc>
      </w:tr>
      <w:tr w:rsidR="000D5836" w14:paraId="7B8E87F8" w14:textId="77777777">
        <w:trPr>
          <w:trHeight w:val="284"/>
        </w:trPr>
        <w:tc>
          <w:tcPr>
            <w:tcW w:w="4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FB8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365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0977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B276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399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B6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925</w:t>
            </w:r>
          </w:p>
        </w:tc>
      </w:tr>
      <w:tr w:rsidR="000D5836" w14:paraId="1CC8CA76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249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73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01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043E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75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C8D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74</w:t>
            </w:r>
          </w:p>
        </w:tc>
      </w:tr>
      <w:tr w:rsidR="000D5836" w14:paraId="18215CC5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D43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99A3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4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E5EC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49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3C4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46</w:t>
            </w:r>
          </w:p>
        </w:tc>
      </w:tr>
      <w:tr w:rsidR="000D5836" w14:paraId="123EC86F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C2A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D59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15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9A45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29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CCE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351</w:t>
            </w:r>
          </w:p>
        </w:tc>
      </w:tr>
      <w:tr w:rsidR="000D5836" w14:paraId="367AF2D6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103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7935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31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BECF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41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D6A7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74</w:t>
            </w:r>
          </w:p>
        </w:tc>
      </w:tr>
      <w:tr w:rsidR="000D5836" w14:paraId="54614E18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C2D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9E72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2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D73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96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07CD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01</w:t>
            </w:r>
          </w:p>
        </w:tc>
      </w:tr>
      <w:tr w:rsidR="000D5836" w14:paraId="529267A7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C55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4D2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26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5CED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9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D65A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4</w:t>
            </w:r>
          </w:p>
        </w:tc>
      </w:tr>
      <w:tr w:rsidR="000D5836" w14:paraId="62FE14F6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484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4F17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28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06A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35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BCC6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</w:tr>
      <w:tr w:rsidR="000D5836" w14:paraId="5DE60AB5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176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C14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32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715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70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657E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82</w:t>
            </w:r>
          </w:p>
        </w:tc>
      </w:tr>
      <w:tr w:rsidR="000D5836" w14:paraId="6039C84F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B5E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FDA7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2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1ED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21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FCB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86</w:t>
            </w:r>
          </w:p>
        </w:tc>
      </w:tr>
      <w:tr w:rsidR="000D5836" w14:paraId="76D49780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5D0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F0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66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4C4A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2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92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12</w:t>
            </w:r>
          </w:p>
        </w:tc>
      </w:tr>
      <w:tr w:rsidR="000D5836" w14:paraId="48140D10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F32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AN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0D72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A4DD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6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92D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11</w:t>
            </w:r>
          </w:p>
        </w:tc>
      </w:tr>
      <w:tr w:rsidR="000D5836" w14:paraId="258394F9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046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IN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3C0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2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03D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81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BEB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69</w:t>
            </w:r>
          </w:p>
        </w:tc>
      </w:tr>
      <w:tr w:rsidR="000D5836" w14:paraId="5C079323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EAE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UL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F511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7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7257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39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29F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</w:tr>
      <w:tr w:rsidR="000D5836" w14:paraId="1D108D22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9EB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HEY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A06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1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9B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7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FDB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6</w:t>
            </w:r>
          </w:p>
        </w:tc>
      </w:tr>
      <w:tr w:rsidR="000D5836" w14:paraId="37F332C9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0C8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LIT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51D5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8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761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3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38A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27</w:t>
            </w:r>
          </w:p>
        </w:tc>
      </w:tr>
      <w:tr w:rsidR="000D5836" w14:paraId="1300D529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08A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DAC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10D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0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B91E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38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22E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365</w:t>
            </w:r>
          </w:p>
        </w:tc>
      </w:tr>
      <w:tr w:rsidR="000D5836" w14:paraId="3D046BB4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516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ES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79A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6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6825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59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4238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28</w:t>
            </w:r>
          </w:p>
        </w:tc>
      </w:tr>
      <w:tr w:rsidR="000D5836" w14:paraId="31CDF874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4BAE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PAL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A3C41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73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A707A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06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DDE60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19</w:t>
            </w:r>
          </w:p>
        </w:tc>
      </w:tr>
      <w:tr w:rsidR="000D5836" w14:paraId="4EDD647A" w14:textId="77777777">
        <w:trPr>
          <w:trHeight w:val="284"/>
        </w:trPr>
        <w:tc>
          <w:tcPr>
            <w:tcW w:w="4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C13B2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AC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0820A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30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D9E22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93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C5446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76</w:t>
            </w:r>
          </w:p>
        </w:tc>
      </w:tr>
    </w:tbl>
    <w:p w14:paraId="1E648659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</w:rPr>
      </w:pPr>
    </w:p>
    <w:p w14:paraId="1182B8A3" w14:textId="77777777" w:rsidR="000D5836" w:rsidRDefault="00000000">
      <w:pPr>
        <w:tabs>
          <w:tab w:val="left" w:pos="149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results of the model in Table S4 above.</w:t>
      </w:r>
    </w:p>
    <w:tbl>
      <w:tblPr>
        <w:tblStyle w:val="a6"/>
        <w:tblW w:w="690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9"/>
        <w:gridCol w:w="960"/>
        <w:gridCol w:w="960"/>
        <w:gridCol w:w="1196"/>
        <w:gridCol w:w="960"/>
      </w:tblGrid>
      <w:tr w:rsidR="000D5836" w14:paraId="56D0E575" w14:textId="77777777">
        <w:trPr>
          <w:trHeight w:val="288"/>
        </w:trPr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F1F072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A23E3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38FCE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49E8C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731A9E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1C07C66E" w14:textId="77777777">
        <w:trPr>
          <w:trHeight w:val="288"/>
        </w:trPr>
        <w:tc>
          <w:tcPr>
            <w:tcW w:w="28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FF8CF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D013A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9.648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8E0C4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793B1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.2e-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DC7F2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172A2A03" w14:textId="77777777">
        <w:trPr>
          <w:trHeight w:val="288"/>
        </w:trPr>
        <w:tc>
          <w:tcPr>
            <w:tcW w:w="2829" w:type="dxa"/>
            <w:shd w:val="clear" w:color="auto" w:fill="auto"/>
            <w:vAlign w:val="center"/>
          </w:tcPr>
          <w:p w14:paraId="71541EC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14:paraId="432DE10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915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21ECBD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27EF27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15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B278BC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0D5836" w14:paraId="4F14B865" w14:textId="77777777">
        <w:trPr>
          <w:trHeight w:val="288"/>
        </w:trPr>
        <w:tc>
          <w:tcPr>
            <w:tcW w:w="2829" w:type="dxa"/>
            <w:shd w:val="clear" w:color="auto" w:fill="auto"/>
            <w:vAlign w:val="center"/>
          </w:tcPr>
          <w:p w14:paraId="479A81F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_neighbourhood_density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14:paraId="0D78C88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92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DB0ECA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3773C32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80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F13363D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781B4498" w14:textId="77777777">
        <w:trPr>
          <w:trHeight w:val="288"/>
        </w:trPr>
        <w:tc>
          <w:tcPr>
            <w:tcW w:w="2829" w:type="dxa"/>
            <w:shd w:val="clear" w:color="auto" w:fill="FFFFFF"/>
            <w:vAlign w:val="center"/>
          </w:tcPr>
          <w:p w14:paraId="68F2ECC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:tota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neighbourhood_density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14:paraId="4A738D2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02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DFBD83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1A323F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178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A71D48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9237BB8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714E2F76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5F7FB81A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41C6AF90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5.</w:t>
      </w:r>
      <w:r>
        <w:rPr>
          <w:rFonts w:ascii="Times New Roman" w:eastAsia="Times New Roman" w:hAnsi="Times New Roman" w:cs="Times New Roman"/>
        </w:rPr>
        <w:t xml:space="preserve"> Results of the generalised linear mixed model (binomial distribution) testing the effect of neighbourhood coffee density on insect herbivory incidence on seedlings of directly-seeded plants. Plot and individual are added as nested random effects.</w:t>
      </w:r>
    </w:p>
    <w:p w14:paraId="7E49F34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6073EC3" w14:textId="77777777" w:rsidR="000D5836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del 5: Incidence   ~ Neighbourhood coffee density * </w:t>
      </w:r>
      <w:proofErr w:type="gramStart"/>
      <w:r>
        <w:rPr>
          <w:rFonts w:ascii="Times New Roman" w:eastAsia="Times New Roman" w:hAnsi="Times New Roman" w:cs="Times New Roman"/>
          <w:b/>
        </w:rPr>
        <w:t>Species  +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(1 | Plot /Individual)</w:t>
      </w:r>
    </w:p>
    <w:p w14:paraId="0EFFB9CD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387A3CD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a7"/>
        <w:tblW w:w="998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60"/>
        <w:gridCol w:w="1346"/>
        <w:gridCol w:w="1295"/>
        <w:gridCol w:w="1295"/>
        <w:gridCol w:w="1295"/>
        <w:gridCol w:w="1295"/>
      </w:tblGrid>
      <w:tr w:rsidR="000D5836" w14:paraId="0E2D6991" w14:textId="77777777">
        <w:trPr>
          <w:trHeight w:val="287"/>
        </w:trPr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A3970A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E60A8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2E200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90724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z valu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7C182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|z|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B789C7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6F64B9F5" w14:textId="77777777">
        <w:trPr>
          <w:trHeight w:val="287"/>
        </w:trPr>
        <w:tc>
          <w:tcPr>
            <w:tcW w:w="34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37A41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9EB39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369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5D5CC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408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BD613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59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4643E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A8E4F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22A71097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063EF13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37B9166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7058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29D99E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98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326120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08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68D771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9E-1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C1EBF8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49023999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7E34233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3137847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98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9E2A05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95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62D861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93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B7DF67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2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A64684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0D5836" w14:paraId="348816B0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7568846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45AD9F1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535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0BC3C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01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0586F4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.73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BB1C53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DE8BC2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065E9BED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63DB3FF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6D30F0D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011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995593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86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18BF0B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.36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09F5C2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3E-10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C9E0CD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3E512F8A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7690791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1F821E5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56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DD3491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24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DA90FB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80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9CCB71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9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D98145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0D5836" w14:paraId="27618B88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4B99841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5B6E5B9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893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3BBE6B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13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A8F3C9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85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4156B7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2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4C7930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0D5836" w14:paraId="20CA9C19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6432953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0393D47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822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949F55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96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55652A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.143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BAE1CD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195898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7672A3B3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17D3359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1CBA9DE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193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E491A9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14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58DBAA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55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93E10B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8E-1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D147FA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3449C2AA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26FF0F6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21FEA22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16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0A0AEA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26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F5924B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4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9E3725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77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5A5CA2C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7BD6FB52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0CBDD4F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699EEB9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40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0C0784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03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2D37B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63429C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64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A33447B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5D809E8E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0174746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AN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6BA321F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138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C5B96B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13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0B1CB8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23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FD9432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20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CF0D0A2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78B3E130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2A4FA74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IN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4CD0DB4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39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37A25F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9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0102EE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5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7E4458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80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B4B7427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27A6401F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27D2E114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UL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601192C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94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D39E12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709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08023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2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EED793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00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74FB381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3134D944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2FF69A1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HEY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22821A0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6023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42C744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80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87682F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033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58A30C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20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17E9C0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D5836" w14:paraId="5F596EC6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537FD0E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LIT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697F226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72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D57075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158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EC119C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106AF3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35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87D05EF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69E899A6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04FB90A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DAC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41EA022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66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961930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F52F70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7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CDB557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548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56B2148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6E33E0DB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1B5B74F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ES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1EA3AEC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124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875E4B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2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DD3E5B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5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520A84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778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0E36203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742F66E6" w14:textId="77777777">
        <w:trPr>
          <w:trHeight w:val="287"/>
        </w:trPr>
        <w:tc>
          <w:tcPr>
            <w:tcW w:w="3460" w:type="dxa"/>
            <w:shd w:val="clear" w:color="auto" w:fill="auto"/>
            <w:vAlign w:val="center"/>
          </w:tcPr>
          <w:p w14:paraId="5746349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PAL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3B5D12A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8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CA22DB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60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4BFDE0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4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FB4AC3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732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13EE04A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54275AA2" w14:textId="77777777">
        <w:trPr>
          <w:trHeight w:val="287"/>
        </w:trPr>
        <w:tc>
          <w:tcPr>
            <w:tcW w:w="3460" w:type="dxa"/>
            <w:shd w:val="clear" w:color="auto" w:fill="FFFFFF"/>
            <w:vAlign w:val="center"/>
          </w:tcPr>
          <w:p w14:paraId="598B749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AC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346" w:type="dxa"/>
            <w:shd w:val="clear" w:color="auto" w:fill="auto"/>
            <w:vAlign w:val="bottom"/>
          </w:tcPr>
          <w:p w14:paraId="5604F2E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26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6E7D2F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7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6957DB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41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00588F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787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F6516C5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4CCD53E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11D5D93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results of the model in Table S5 above</w:t>
      </w:r>
    </w:p>
    <w:p w14:paraId="1E9BB722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</w:t>
      </w:r>
    </w:p>
    <w:tbl>
      <w:tblPr>
        <w:tblStyle w:val="a8"/>
        <w:tblW w:w="804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5"/>
        <w:gridCol w:w="1035"/>
        <w:gridCol w:w="960"/>
        <w:gridCol w:w="1200"/>
        <w:gridCol w:w="1860"/>
      </w:tblGrid>
      <w:tr w:rsidR="000D5836" w14:paraId="2F8302BD" w14:textId="77777777">
        <w:trPr>
          <w:trHeight w:val="288"/>
        </w:trPr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CD47F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4E22C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97E1A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B9F0C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Chis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570C6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66737C6A" w14:textId="77777777">
        <w:trPr>
          <w:trHeight w:val="288"/>
        </w:trPr>
        <w:tc>
          <w:tcPr>
            <w:tcW w:w="2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0CDF2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D9DAD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4.21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AD7E1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CB083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e-16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078B3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749FC67E" w14:textId="77777777">
        <w:trPr>
          <w:trHeight w:val="288"/>
        </w:trPr>
        <w:tc>
          <w:tcPr>
            <w:tcW w:w="2985" w:type="dxa"/>
            <w:shd w:val="clear" w:color="auto" w:fill="auto"/>
            <w:vAlign w:val="center"/>
          </w:tcPr>
          <w:p w14:paraId="7778CF6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_coffee_density</w:t>
            </w:r>
            <w:proofErr w:type="spellEnd"/>
          </w:p>
        </w:tc>
        <w:tc>
          <w:tcPr>
            <w:tcW w:w="1035" w:type="dxa"/>
            <w:shd w:val="clear" w:color="auto" w:fill="auto"/>
            <w:vAlign w:val="bottom"/>
          </w:tcPr>
          <w:p w14:paraId="70B903D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179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4D5717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B6F207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45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13DA2EA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006FE89F" w14:textId="77777777">
        <w:trPr>
          <w:trHeight w:val="288"/>
        </w:trPr>
        <w:tc>
          <w:tcPr>
            <w:tcW w:w="2985" w:type="dxa"/>
            <w:shd w:val="clear" w:color="auto" w:fill="FFFFFF"/>
            <w:vAlign w:val="center"/>
          </w:tcPr>
          <w:p w14:paraId="308EC7A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035" w:type="dxa"/>
            <w:shd w:val="clear" w:color="auto" w:fill="auto"/>
            <w:vAlign w:val="bottom"/>
          </w:tcPr>
          <w:p w14:paraId="708E69D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332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7F804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069D52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7220D95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03BC6EB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04B173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BC56E5F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027F593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804D1B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BECF2C7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C2A8BB8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73EDA00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13E08C5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3E32E1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D6B9E2B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49F967C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95CFC19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6.</w:t>
      </w:r>
      <w:r>
        <w:rPr>
          <w:rFonts w:ascii="Times New Roman" w:eastAsia="Times New Roman" w:hAnsi="Times New Roman" w:cs="Times New Roman"/>
        </w:rPr>
        <w:t xml:space="preserve">  Results of the linear mixed model (normal distribution) testing the effect of neighbourhood coffee density on insect herbivory damage on seedlings of directly-seeded plants. Herbivory data has been log-transformed.</w:t>
      </w:r>
    </w:p>
    <w:p w14:paraId="3F4017E2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8E119E9" w14:textId="77777777" w:rsidR="000D5836" w:rsidRDefault="00000000">
      <w:pPr>
        <w:tabs>
          <w:tab w:val="left" w:pos="1495"/>
        </w:tabs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del 6: Herbivory </w:t>
      </w:r>
      <w:proofErr w:type="gramStart"/>
      <w:r>
        <w:rPr>
          <w:rFonts w:ascii="Times New Roman" w:eastAsia="Times New Roman" w:hAnsi="Times New Roman" w:cs="Times New Roman"/>
          <w:b/>
        </w:rPr>
        <w:t>damage  ~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Neighbourhood coffee density * Species + (1|Plot)</w:t>
      </w:r>
    </w:p>
    <w:tbl>
      <w:tblPr>
        <w:tblStyle w:val="a9"/>
        <w:tblW w:w="8857" w:type="dxa"/>
        <w:tblLayout w:type="fixed"/>
        <w:tblLook w:val="0400" w:firstRow="0" w:lastRow="0" w:firstColumn="0" w:lastColumn="0" w:noHBand="0" w:noVBand="1"/>
      </w:tblPr>
      <w:tblGrid>
        <w:gridCol w:w="3548"/>
        <w:gridCol w:w="1823"/>
        <w:gridCol w:w="1823"/>
        <w:gridCol w:w="1663"/>
      </w:tblGrid>
      <w:tr w:rsidR="000D5836" w14:paraId="0D9AA84A" w14:textId="77777777">
        <w:trPr>
          <w:trHeight w:val="295"/>
        </w:trPr>
        <w:tc>
          <w:tcPr>
            <w:tcW w:w="3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ABCD33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EBD0E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Estimate   </w:t>
            </w:r>
          </w:p>
        </w:tc>
        <w:tc>
          <w:tcPr>
            <w:tcW w:w="1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BB052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Std. Error 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C1F9D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t value</w:t>
            </w:r>
          </w:p>
        </w:tc>
      </w:tr>
      <w:tr w:rsidR="000D5836" w14:paraId="767C248E" w14:textId="77777777">
        <w:trPr>
          <w:trHeight w:val="295"/>
        </w:trPr>
        <w:tc>
          <w:tcPr>
            <w:tcW w:w="3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EA0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3C3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68893</w:t>
            </w:r>
          </w:p>
        </w:tc>
        <w:tc>
          <w:tcPr>
            <w:tcW w:w="1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C589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615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E42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93</w:t>
            </w:r>
          </w:p>
        </w:tc>
      </w:tr>
      <w:tr w:rsidR="000D5836" w14:paraId="3B3CDCCB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58F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AN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EB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07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0E88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83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458B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851</w:t>
            </w:r>
          </w:p>
        </w:tc>
      </w:tr>
      <w:tr w:rsidR="000D5836" w14:paraId="447F81E9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2FF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IN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EDC0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124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200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387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7F2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27</w:t>
            </w:r>
          </w:p>
        </w:tc>
      </w:tr>
      <w:tr w:rsidR="000D5836" w14:paraId="4E7DC89D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AED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CUL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8CB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065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483C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007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071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028</w:t>
            </w:r>
          </w:p>
        </w:tc>
      </w:tr>
      <w:tr w:rsidR="000D5836" w14:paraId="6201FAD8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0A2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HE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28D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188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BECE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437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BB6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353</w:t>
            </w:r>
          </w:p>
        </w:tc>
      </w:tr>
      <w:tr w:rsidR="000D5836" w14:paraId="73C77A47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1DC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LIT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0A8C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052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837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67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EA75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7</w:t>
            </w:r>
          </w:p>
        </w:tc>
      </w:tr>
      <w:tr w:rsidR="000D5836" w14:paraId="48E19453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F61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DAC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EE92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36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45EF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20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C91C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5</w:t>
            </w:r>
          </w:p>
        </w:tc>
      </w:tr>
      <w:tr w:rsidR="000D5836" w14:paraId="6F5B107F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18D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ES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769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622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3F09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32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C9F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23</w:t>
            </w:r>
          </w:p>
        </w:tc>
      </w:tr>
      <w:tr w:rsidR="000D5836" w14:paraId="24497406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DD7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PAL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CA8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423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A49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596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24F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768</w:t>
            </w:r>
          </w:p>
        </w:tc>
      </w:tr>
      <w:tr w:rsidR="000D5836" w14:paraId="5F54F270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CC3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MAC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A4E9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37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BC9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204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F73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3</w:t>
            </w:r>
          </w:p>
        </w:tc>
      </w:tr>
      <w:tr w:rsidR="000D5836" w14:paraId="5F0963AE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9D6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AB9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59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9F4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11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F00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34</w:t>
            </w:r>
          </w:p>
        </w:tc>
      </w:tr>
      <w:tr w:rsidR="000D5836" w14:paraId="538C6F85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EAC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AN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94CC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009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26E3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259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0A1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</w:tc>
      </w:tr>
      <w:tr w:rsidR="000D5836" w14:paraId="324D098E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269E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IN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6B6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269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AB08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21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3F28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7</w:t>
            </w:r>
          </w:p>
        </w:tc>
      </w:tr>
      <w:tr w:rsidR="000D5836" w14:paraId="622D0C41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498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CUL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4A73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828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C7A9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94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E757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0D5836" w14:paraId="6E102A47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F20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HEY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DD4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763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7B1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09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088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6</w:t>
            </w:r>
          </w:p>
        </w:tc>
      </w:tr>
      <w:tr w:rsidR="000D5836" w14:paraId="75F2FE3F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E05F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LIT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6A30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49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85F5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192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523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68</w:t>
            </w:r>
          </w:p>
        </w:tc>
      </w:tr>
      <w:tr w:rsidR="000D5836" w14:paraId="11CCF5C0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9C0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DAC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F0DD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70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3B62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92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81A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0D5836" w14:paraId="35AD83AD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8EA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ES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A917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4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42A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02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B55F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3</w:t>
            </w:r>
          </w:p>
        </w:tc>
      </w:tr>
      <w:tr w:rsidR="000D5836" w14:paraId="766B2DB4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15E5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PAL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ADD97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06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7BC51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4008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4461DD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6</w:t>
            </w:r>
          </w:p>
        </w:tc>
      </w:tr>
      <w:tr w:rsidR="000D5836" w14:paraId="79201417" w14:textId="77777777">
        <w:trPr>
          <w:trHeight w:val="295"/>
        </w:trPr>
        <w:tc>
          <w:tcPr>
            <w:tcW w:w="3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C54B1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MAC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DEEFE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09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A6210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403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4DAE3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2</w:t>
            </w:r>
          </w:p>
        </w:tc>
      </w:tr>
    </w:tbl>
    <w:p w14:paraId="5EAFC073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</w:rPr>
      </w:pPr>
    </w:p>
    <w:p w14:paraId="1776E38E" w14:textId="77777777" w:rsidR="000D5836" w:rsidRDefault="00000000">
      <w:pPr>
        <w:tabs>
          <w:tab w:val="left" w:pos="149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results of the model in Table S6 above.</w:t>
      </w:r>
    </w:p>
    <w:tbl>
      <w:tblPr>
        <w:tblStyle w:val="aa"/>
        <w:tblW w:w="7395" w:type="dxa"/>
        <w:tblLayout w:type="fixed"/>
        <w:tblLook w:val="0400" w:firstRow="0" w:lastRow="0" w:firstColumn="0" w:lastColumn="0" w:noHBand="0" w:noVBand="1"/>
      </w:tblPr>
      <w:tblGrid>
        <w:gridCol w:w="2985"/>
        <w:gridCol w:w="1125"/>
        <w:gridCol w:w="1035"/>
        <w:gridCol w:w="1470"/>
        <w:gridCol w:w="780"/>
      </w:tblGrid>
      <w:tr w:rsidR="000D5836" w14:paraId="5427ECDE" w14:textId="77777777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8804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2DB9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F1D6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C15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5CE1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46DA1326" w14:textId="77777777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E54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6AC7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3.76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2F24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5455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2.2e-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FEC2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69849B81" w14:textId="77777777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6BE5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id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1133E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.29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C36A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A35C7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01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E169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3121898B" w14:textId="77777777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941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ighbourhood_coffee_density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AD65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D08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FCB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5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7E60E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6B6AE384" w14:textId="77777777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670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es_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:Neighbourhood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_coffee_density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1121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80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C37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0AC6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9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2F8AD" w14:textId="77777777" w:rsidR="000D5836" w:rsidRDefault="000D5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EA73F44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7133031E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4D0B99FF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511FAE77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4774FB79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6DE02E8A" w14:textId="77777777" w:rsidR="000D5836" w:rsidRDefault="000D5836">
      <w:pPr>
        <w:spacing w:line="240" w:lineRule="auto"/>
        <w:rPr>
          <w:rFonts w:ascii="Times New Roman" w:eastAsia="Times New Roman" w:hAnsi="Times New Roman" w:cs="Times New Roman"/>
        </w:rPr>
      </w:pPr>
    </w:p>
    <w:p w14:paraId="4C665F51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7. </w:t>
      </w:r>
      <w:r>
        <w:rPr>
          <w:rFonts w:ascii="Times New Roman" w:eastAsia="Times New Roman" w:hAnsi="Times New Roman" w:cs="Times New Roman"/>
        </w:rPr>
        <w:t>Average trait values for the ten directed seedlings.</w:t>
      </w:r>
    </w:p>
    <w:p w14:paraId="0E637195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sdt>
      <w:sdtPr>
        <w:tag w:val="goog_rdk_0"/>
        <w:id w:val="-1179807245"/>
        <w:lock w:val="contentLocked"/>
      </w:sdtPr>
      <w:sdtContent>
        <w:tbl>
          <w:tblPr>
            <w:tblStyle w:val="ab"/>
            <w:tblW w:w="9585" w:type="dxa"/>
            <w:tblInd w:w="-1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310"/>
            <w:gridCol w:w="1125"/>
            <w:gridCol w:w="1545"/>
            <w:gridCol w:w="2085"/>
            <w:gridCol w:w="780"/>
            <w:gridCol w:w="870"/>
            <w:gridCol w:w="870"/>
          </w:tblGrid>
          <w:tr w:rsidR="000D5836" w14:paraId="1B5BDED2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091BBA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Species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7963B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af thickness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F27530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af dry matter content (LDMC)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867DE4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Specific leaf area (SLA)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986A4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af N (%)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32B09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afc (%)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AE4A0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eafcn(%)</w:t>
                </w:r>
              </w:p>
            </w:tc>
          </w:tr>
          <w:tr w:rsidR="000D5836" w14:paraId="722C598C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7FDFB4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Actinodaphne wightiana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B5C5D1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4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72E36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6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8BBA3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06.85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73C637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33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881DF3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6.21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F1B15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4.51</w:t>
                </w:r>
              </w:p>
            </w:tc>
          </w:tr>
          <w:tr w:rsidR="000D5836" w14:paraId="08637842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7449FF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anarium strictum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47721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9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F1780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4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96BF46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10.22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349748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96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9C572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5.62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C7931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3.26</w:t>
                </w:r>
              </w:p>
            </w:tc>
          </w:tr>
          <w:tr w:rsidR="000D5836" w14:paraId="56BF23F4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0942B5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innamomum malabatrum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510593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1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4FC0E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2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A92CD8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86.79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2A581F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54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838EA1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6.62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03898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0.27</w:t>
                </w:r>
              </w:p>
            </w:tc>
          </w:tr>
          <w:tr w:rsidR="000D5836" w14:paraId="316E4169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D33EC6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ullenia exarillata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1C2ACA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0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A260C6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5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675A28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87.33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FA7C48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22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7EC87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6.48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DE9104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8.06</w:t>
                </w:r>
              </w:p>
            </w:tc>
          </w:tr>
          <w:tr w:rsidR="000D5836" w14:paraId="085A350D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D035D4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Heynea trijuga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ADFA4D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8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685895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6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1B023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14.73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314A75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64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0226D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7.28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98289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7.90</w:t>
                </w:r>
              </w:p>
            </w:tc>
          </w:tr>
          <w:tr w:rsidR="000D5836" w14:paraId="6F36B270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B1E16F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i/>
                  </w:rPr>
                  <w:t>Litsea nigrescens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220B28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7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12E157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9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5B77FB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79.97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16CCE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61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C05392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5.43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530013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8.21</w:t>
                </w:r>
              </w:p>
            </w:tc>
          </w:tr>
          <w:tr w:rsidR="000D5836" w14:paraId="4451B73D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687537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Myristica beddomei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6582A4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7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51A83D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6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B0241F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02.45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668BC3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27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0C6ACA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8.11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69B500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7.88</w:t>
                </w:r>
              </w:p>
            </w:tc>
          </w:tr>
          <w:tr w:rsidR="000D5836" w14:paraId="47225903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EF6AEB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Mesua ferrea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E55EF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0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79CA6D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8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7B27C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86.56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66EE54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6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D1D79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7.82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48C7B6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4.85</w:t>
                </w:r>
              </w:p>
            </w:tc>
          </w:tr>
          <w:tr w:rsidR="000D5836" w14:paraId="01C2E3C0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BD99A7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Palaquium elipticum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BC5777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5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7421C1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0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3FEBC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37.71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4575D4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35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C630DD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6.36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4D6906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4.34</w:t>
                </w:r>
              </w:p>
            </w:tc>
          </w:tr>
          <w:tr w:rsidR="000D5836" w14:paraId="690FDE3A" w14:textId="77777777">
            <w:tc>
              <w:tcPr>
                <w:tcW w:w="23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A7E4B0" w14:textId="77777777" w:rsidR="000D5836" w:rsidRDefault="00000000">
                <w:pPr>
                  <w:spacing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Machilus glaucescens</w:t>
                </w:r>
              </w:p>
            </w:tc>
            <w:tc>
              <w:tcPr>
                <w:tcW w:w="112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FD06A9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5</w:t>
                </w:r>
              </w:p>
            </w:tc>
            <w:tc>
              <w:tcPr>
                <w:tcW w:w="154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F56040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8</w:t>
                </w:r>
              </w:p>
            </w:tc>
            <w:tc>
              <w:tcPr>
                <w:tcW w:w="20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7A75CE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05.87</w:t>
                </w:r>
              </w:p>
            </w:tc>
            <w:tc>
              <w:tcPr>
                <w:tcW w:w="7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0631A7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44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ABE15B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6.89</w:t>
                </w:r>
              </w:p>
            </w:tc>
            <w:tc>
              <w:tcPr>
                <w:tcW w:w="87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F14C7A" w14:textId="77777777" w:rsidR="000D5836" w:rsidRDefault="00000000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2.56</w:t>
                </w:r>
              </w:p>
            </w:tc>
          </w:tr>
        </w:tbl>
      </w:sdtContent>
    </w:sdt>
    <w:p w14:paraId="20CD4538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7DE52944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5B6D112F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02391F1B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646AF8EB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76DC2C5B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779E9FDB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1B679E0E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71273E8C" w14:textId="77777777" w:rsidR="000D5836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S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 xml:space="preserve">. Correlation matrix among leaf trait variables </w:t>
      </w:r>
    </w:p>
    <w:p w14:paraId="09977B4C" w14:textId="77777777" w:rsidR="000D5836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Species abbreviations: </w:t>
      </w:r>
      <w:proofErr w:type="spellStart"/>
      <w:r>
        <w:rPr>
          <w:rFonts w:ascii="Times New Roman" w:eastAsia="Times New Roman" w:hAnsi="Times New Roman" w:cs="Times New Roman"/>
        </w:rPr>
        <w:t>ldmc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</w:rPr>
        <w:t>Leaf dry matter content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vg_thickness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</w:rPr>
        <w:t>Leaf thickness</w:t>
      </w:r>
      <w:r>
        <w:rPr>
          <w:rFonts w:ascii="Times New Roman" w:eastAsia="Times New Roman" w:hAnsi="Times New Roman" w:cs="Times New Roman"/>
        </w:rPr>
        <w:t xml:space="preserve">, sla; </w:t>
      </w:r>
      <w:r>
        <w:rPr>
          <w:rFonts w:ascii="Times New Roman" w:eastAsia="Times New Roman" w:hAnsi="Times New Roman" w:cs="Times New Roman"/>
          <w:i/>
        </w:rPr>
        <w:t>Specific leaf area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eafc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</w:rPr>
        <w:t>Leaf carbon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eafn</w:t>
      </w:r>
      <w:proofErr w:type="spellEnd"/>
      <w:r>
        <w:rPr>
          <w:rFonts w:ascii="Times New Roman" w:eastAsia="Times New Roman" w:hAnsi="Times New Roman" w:cs="Times New Roman"/>
          <w:i/>
        </w:rPr>
        <w:t>; Leaf nitrogen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eafcn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</w:rPr>
        <w:t xml:space="preserve">Leaf </w:t>
      </w:r>
      <w:proofErr w:type="gramStart"/>
      <w:r>
        <w:rPr>
          <w:rFonts w:ascii="Times New Roman" w:eastAsia="Times New Roman" w:hAnsi="Times New Roman" w:cs="Times New Roman"/>
          <w:i/>
        </w:rPr>
        <w:t>C:N</w:t>
      </w:r>
      <w:proofErr w:type="gramEnd"/>
      <w:r>
        <w:rPr>
          <w:rFonts w:ascii="Times New Roman" w:eastAsia="Times New Roman" w:hAnsi="Times New Roman" w:cs="Times New Roman"/>
        </w:rPr>
        <w:t>)</w:t>
      </w:r>
    </w:p>
    <w:p w14:paraId="1361BE98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7D9989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1BFF514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C29F5C1" w14:textId="77777777" w:rsidR="000D5836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94E65E7" wp14:editId="5FA81BB8">
            <wp:extent cx="5410624" cy="5133156"/>
            <wp:effectExtent l="0" t="0" r="0" b="0"/>
            <wp:docPr id="174430920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l="43156" t="34849" r="22286" b="1747"/>
                    <a:stretch>
                      <a:fillRect/>
                    </a:stretch>
                  </pic:blipFill>
                  <pic:spPr>
                    <a:xfrm>
                      <a:off x="0" y="0"/>
                      <a:ext cx="5410624" cy="51331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C5BFC3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0D5A5CBB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5EA430F2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5BF6AAE6" w14:textId="77777777" w:rsidR="000D5836" w:rsidRDefault="000D5836">
      <w:pPr>
        <w:rPr>
          <w:rFonts w:ascii="Times New Roman" w:eastAsia="Times New Roman" w:hAnsi="Times New Roman" w:cs="Times New Roman"/>
        </w:rPr>
      </w:pPr>
    </w:p>
    <w:p w14:paraId="2107247B" w14:textId="77777777" w:rsidR="000D5836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8</w:t>
      </w:r>
      <w:r>
        <w:rPr>
          <w:rFonts w:ascii="Times New Roman" w:eastAsia="Times New Roman" w:hAnsi="Times New Roman" w:cs="Times New Roman"/>
        </w:rPr>
        <w:t>. Results of principal components (PC) analysis of leaf trait variables in the ten study species.</w:t>
      </w:r>
    </w:p>
    <w:tbl>
      <w:tblPr>
        <w:tblStyle w:val="ac"/>
        <w:tblW w:w="10485" w:type="dxa"/>
        <w:tblInd w:w="-780" w:type="dxa"/>
        <w:tblLayout w:type="fixed"/>
        <w:tblLook w:val="0400" w:firstRow="0" w:lastRow="0" w:firstColumn="0" w:lastColumn="0" w:noHBand="0" w:noVBand="1"/>
      </w:tblPr>
      <w:tblGrid>
        <w:gridCol w:w="2550"/>
        <w:gridCol w:w="1260"/>
        <w:gridCol w:w="1260"/>
        <w:gridCol w:w="1260"/>
        <w:gridCol w:w="1260"/>
        <w:gridCol w:w="1260"/>
        <w:gridCol w:w="1635"/>
      </w:tblGrid>
      <w:tr w:rsidR="000D5836" w14:paraId="34448C80" w14:textId="77777777">
        <w:trPr>
          <w:trHeight w:val="291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0F3DE1" w14:textId="77777777" w:rsidR="000D5836" w:rsidRDefault="000D5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C5A73F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PC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ADF2CE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PC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489749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PC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E0AC2D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PC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3A2079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PC5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FCB1F9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PC6</w:t>
            </w:r>
          </w:p>
        </w:tc>
      </w:tr>
      <w:tr w:rsidR="000D5836" w14:paraId="43FF5C38" w14:textId="77777777">
        <w:trPr>
          <w:trHeight w:val="291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CEEBD5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‍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3A2258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446D40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1FFD93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4FDBA1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A96032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DC1431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5836" w14:paraId="14A3C9B1" w14:textId="77777777">
        <w:trPr>
          <w:trHeight w:val="291"/>
        </w:trPr>
        <w:tc>
          <w:tcPr>
            <w:tcW w:w="2550" w:type="dxa"/>
            <w:shd w:val="clear" w:color="auto" w:fill="auto"/>
            <w:vAlign w:val="center"/>
          </w:tcPr>
          <w:p w14:paraId="3681BA20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pecific leaf are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CE2B41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9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5E16FB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5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A48821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43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0737DF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85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F756B4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8193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52C6186C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108</w:t>
            </w:r>
          </w:p>
        </w:tc>
      </w:tr>
      <w:tr w:rsidR="000D5836" w14:paraId="72457432" w14:textId="77777777">
        <w:trPr>
          <w:trHeight w:val="291"/>
        </w:trPr>
        <w:tc>
          <w:tcPr>
            <w:tcW w:w="2550" w:type="dxa"/>
            <w:shd w:val="clear" w:color="auto" w:fill="auto"/>
            <w:vAlign w:val="center"/>
          </w:tcPr>
          <w:p w14:paraId="6A7D58B3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af</w:t>
            </w:r>
            <w:r>
              <w:rPr>
                <w:rFonts w:ascii="Times New Roman" w:eastAsia="Times New Roman" w:hAnsi="Times New Roman" w:cs="Times New Roman"/>
              </w:rPr>
              <w:t xml:space="preserve"> carb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C0BD37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42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27E04A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52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D453A5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3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99B5D6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73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E1A4DC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0259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07E8F1F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899</w:t>
            </w:r>
          </w:p>
        </w:tc>
      </w:tr>
      <w:tr w:rsidR="000D5836" w14:paraId="2458FCBD" w14:textId="77777777">
        <w:trPr>
          <w:trHeight w:val="291"/>
        </w:trPr>
        <w:tc>
          <w:tcPr>
            <w:tcW w:w="2550" w:type="dxa"/>
            <w:shd w:val="clear" w:color="auto" w:fill="auto"/>
            <w:vAlign w:val="center"/>
          </w:tcPr>
          <w:p w14:paraId="6D879D7E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af</w:t>
            </w:r>
            <w:r>
              <w:rPr>
                <w:rFonts w:ascii="Times New Roman" w:eastAsia="Times New Roman" w:hAnsi="Times New Roman" w:cs="Times New Roman"/>
              </w:rPr>
              <w:t xml:space="preserve"> nitroge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B1EA61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82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794B99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83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562DE9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9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2C0AE7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380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AB0FCB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28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0889AA5A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5551</w:t>
            </w:r>
          </w:p>
        </w:tc>
      </w:tr>
      <w:tr w:rsidR="000D5836" w14:paraId="46CC8355" w14:textId="77777777">
        <w:trPr>
          <w:trHeight w:val="291"/>
        </w:trPr>
        <w:tc>
          <w:tcPr>
            <w:tcW w:w="2550" w:type="dxa"/>
            <w:shd w:val="clear" w:color="auto" w:fill="auto"/>
            <w:vAlign w:val="center"/>
          </w:tcPr>
          <w:p w14:paraId="04E4A16D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eaf thicknes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118001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94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68830E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4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7857A6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76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C7518B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10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904453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20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199DD53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176</w:t>
            </w:r>
          </w:p>
        </w:tc>
      </w:tr>
      <w:tr w:rsidR="000D5836" w14:paraId="0CA54297" w14:textId="77777777">
        <w:trPr>
          <w:trHeight w:val="291"/>
        </w:trPr>
        <w:tc>
          <w:tcPr>
            <w:tcW w:w="2550" w:type="dxa"/>
            <w:shd w:val="clear" w:color="auto" w:fill="auto"/>
            <w:vAlign w:val="center"/>
          </w:tcPr>
          <w:p w14:paraId="2ED726FA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eaf dry matter conten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FF0929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76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0F102E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6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ECADF3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89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D9F2B4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933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40E2C6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686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2F488864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18</w:t>
            </w:r>
          </w:p>
        </w:tc>
      </w:tr>
      <w:tr w:rsidR="000D5836" w14:paraId="3DC71B8A" w14:textId="77777777">
        <w:trPr>
          <w:trHeight w:val="291"/>
        </w:trPr>
        <w:tc>
          <w:tcPr>
            <w:tcW w:w="25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AF861AA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af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:N</w:t>
            </w:r>
            <w:proofErr w:type="gramEnd"/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C7832F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9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008668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3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30FF93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75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C9824B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21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98538F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77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CA6666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5911</w:t>
            </w:r>
          </w:p>
        </w:tc>
      </w:tr>
      <w:tr w:rsidR="000D5836" w14:paraId="74C2E80F" w14:textId="77777777">
        <w:trPr>
          <w:trHeight w:val="291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A7857B9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‍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CA1ED7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0DCE4A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AF987D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79E8AD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DFF296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6A581B" w14:textId="77777777" w:rsidR="000D5836" w:rsidRDefault="000D5836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5836" w14:paraId="0CAF3939" w14:textId="77777777">
        <w:trPr>
          <w:trHeight w:val="291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44D8926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9360D4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8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F67FC0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0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8FE7AF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B7CCAA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2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33500E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463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92F433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6</w:t>
            </w:r>
          </w:p>
        </w:tc>
      </w:tr>
      <w:tr w:rsidR="000D5836" w14:paraId="0F2B5140" w14:textId="77777777">
        <w:trPr>
          <w:trHeight w:val="291"/>
        </w:trPr>
        <w:tc>
          <w:tcPr>
            <w:tcW w:w="2550" w:type="dxa"/>
            <w:shd w:val="clear" w:color="auto" w:fill="FFFFFF"/>
            <w:vAlign w:val="center"/>
          </w:tcPr>
          <w:p w14:paraId="3932FA60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ortion of Varianc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BC1754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D7E548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9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83C710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78645D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AF1C6E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47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1DE256DE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0D5836" w14:paraId="1262A150" w14:textId="77777777">
        <w:trPr>
          <w:trHeight w:val="291"/>
        </w:trPr>
        <w:tc>
          <w:tcPr>
            <w:tcW w:w="25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BD8CC7C" w14:textId="77777777" w:rsidR="000D583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mulative Propor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29686C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97B3A1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D2EA67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772CC2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3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FD0948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7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5A0445" w14:textId="77777777" w:rsidR="000D5836" w:rsidRDefault="00000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CD33029" w14:textId="77777777" w:rsidR="000D5836" w:rsidRDefault="000D5836">
      <w:pPr>
        <w:ind w:left="142"/>
        <w:rPr>
          <w:rFonts w:ascii="Times New Roman" w:eastAsia="Times New Roman" w:hAnsi="Times New Roman" w:cs="Times New Roman"/>
        </w:rPr>
      </w:pPr>
    </w:p>
    <w:p w14:paraId="7CEB7446" w14:textId="77777777" w:rsidR="000D5836" w:rsidRDefault="000D5836">
      <w:pPr>
        <w:ind w:left="142"/>
        <w:rPr>
          <w:rFonts w:ascii="Times New Roman" w:eastAsia="Times New Roman" w:hAnsi="Times New Roman" w:cs="Times New Roman"/>
        </w:rPr>
      </w:pPr>
    </w:p>
    <w:p w14:paraId="6FD8AA79" w14:textId="77777777" w:rsidR="000D5836" w:rsidRDefault="00000000">
      <w:pPr>
        <w:ind w:left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5. </w:t>
      </w:r>
      <w:r>
        <w:rPr>
          <w:rFonts w:ascii="Times New Roman" w:eastAsia="Times New Roman" w:hAnsi="Times New Roman" w:cs="Times New Roman"/>
        </w:rPr>
        <w:t>Principal component analysis</w:t>
      </w:r>
    </w:p>
    <w:p w14:paraId="6610C656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F3C42A7" wp14:editId="55D5CE38">
            <wp:extent cx="5731510" cy="2961640"/>
            <wp:effectExtent l="0" t="0" r="0" b="0"/>
            <wp:docPr id="174430920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5BE1D" w14:textId="77777777" w:rsidR="000D5836" w:rsidRDefault="000D5836">
      <w:pPr>
        <w:rPr>
          <w:rFonts w:ascii="Times New Roman" w:eastAsia="Times New Roman" w:hAnsi="Times New Roman" w:cs="Times New Roman"/>
          <w:b/>
        </w:rPr>
      </w:pPr>
    </w:p>
    <w:p w14:paraId="07AB3575" w14:textId="77777777" w:rsidR="000D5836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>
        <w:rPr>
          <w:rFonts w:ascii="Times New Roman" w:eastAsia="Times New Roman" w:hAnsi="Times New Roman" w:cs="Times New Roman"/>
          <w:b/>
        </w:rPr>
        <w:t>9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sults of the generalised linear mixed model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esting the effect of measured leaf traits on insect herbivory incidence on seedlings of directly seeded plants.</w:t>
      </w:r>
    </w:p>
    <w:p w14:paraId="4E2E7197" w14:textId="77777777" w:rsidR="000D5836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 Model </w:t>
      </w:r>
      <w:r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  <w:color w:val="000000"/>
        </w:rPr>
        <w:t>: Incidence   ~ (PC1+PC2) + (1 | Plot /Individual)</w:t>
      </w:r>
    </w:p>
    <w:p w14:paraId="66C88E83" w14:textId="77777777" w:rsidR="000D5836" w:rsidRDefault="000D58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d"/>
        <w:tblW w:w="696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5"/>
        <w:gridCol w:w="1137"/>
        <w:gridCol w:w="1093"/>
        <w:gridCol w:w="1093"/>
        <w:gridCol w:w="1093"/>
        <w:gridCol w:w="1093"/>
      </w:tblGrid>
      <w:tr w:rsidR="000D5836" w14:paraId="68A52004" w14:textId="77777777">
        <w:trPr>
          <w:trHeight w:val="310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101D91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4B25B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F17487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10439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FE23A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&gt;|z|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AB1DDB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330138B1" w14:textId="77777777">
        <w:trPr>
          <w:trHeight w:val="310"/>
        </w:trPr>
        <w:tc>
          <w:tcPr>
            <w:tcW w:w="14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CA21E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837CB3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70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53BA7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29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244B9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1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7548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7E-16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79DC3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0D5836" w14:paraId="504AF0F8" w14:textId="77777777">
        <w:trPr>
          <w:trHeight w:val="310"/>
        </w:trPr>
        <w:tc>
          <w:tcPr>
            <w:tcW w:w="1455" w:type="dxa"/>
            <w:shd w:val="clear" w:color="auto" w:fill="auto"/>
            <w:vAlign w:val="center"/>
          </w:tcPr>
          <w:p w14:paraId="50E89F9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73E392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595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924090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34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67A31C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8D52F0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57B2519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D5836" w14:paraId="1350B628" w14:textId="77777777">
        <w:trPr>
          <w:trHeight w:val="310"/>
        </w:trPr>
        <w:tc>
          <w:tcPr>
            <w:tcW w:w="1455" w:type="dxa"/>
            <w:shd w:val="clear" w:color="auto" w:fill="FFFFFF"/>
            <w:vAlign w:val="center"/>
          </w:tcPr>
          <w:p w14:paraId="660B3F7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2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88ED594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57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AA479AF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59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2DD367F" w14:textId="77777777" w:rsidR="000D583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B806CCB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8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8DA8C9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1A68D794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3230156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ova results of the model in Table S</w:t>
      </w:r>
      <w:r>
        <w:rPr>
          <w:rFonts w:ascii="Times New Roman" w:eastAsia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  <w:color w:val="000000"/>
        </w:rPr>
        <w:t xml:space="preserve"> above</w:t>
      </w:r>
    </w:p>
    <w:p w14:paraId="30F71F67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e"/>
        <w:tblW w:w="503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0"/>
        <w:gridCol w:w="960"/>
        <w:gridCol w:w="960"/>
        <w:gridCol w:w="1196"/>
        <w:gridCol w:w="960"/>
      </w:tblGrid>
      <w:tr w:rsidR="000D5836" w14:paraId="24CFEF44" w14:textId="77777777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C801F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4BE69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DA6468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4AC80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E914CE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5836" w14:paraId="53CDE97E" w14:textId="77777777">
        <w:trPr>
          <w:trHeight w:val="288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1AC1AB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849F48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4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DF3EB0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749BE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8D24E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D5836" w14:paraId="06AA0F29" w14:textId="77777777">
        <w:trPr>
          <w:trHeight w:val="288"/>
        </w:trPr>
        <w:tc>
          <w:tcPr>
            <w:tcW w:w="960" w:type="dxa"/>
            <w:shd w:val="clear" w:color="auto" w:fill="FFFFFF"/>
            <w:vAlign w:val="center"/>
          </w:tcPr>
          <w:p w14:paraId="1D83615D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43AF76A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6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532740C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B9AE8B2" w14:textId="77777777" w:rsidR="000D5836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0DDC3B6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45145D0E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942AEAA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E337BA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81BDC4F" w14:textId="77777777" w:rsidR="000D5836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0.</w:t>
      </w:r>
      <w:r>
        <w:rPr>
          <w:rFonts w:ascii="Times New Roman" w:eastAsia="Times New Roman" w:hAnsi="Times New Roman" w:cs="Times New Roman"/>
        </w:rPr>
        <w:t xml:space="preserve">  Results of the linear mixed model (normal distribution) testing the effect of plant traits on insect herbivory damage on seedlings of directly-seeded plants. Herbivory data has been log-transformed.</w:t>
      </w:r>
    </w:p>
    <w:p w14:paraId="4FDF9B57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0572DE0" w14:textId="77777777" w:rsidR="000D5836" w:rsidRDefault="00000000">
      <w:pPr>
        <w:tabs>
          <w:tab w:val="left" w:pos="1495"/>
        </w:tabs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del 8: Herbivory </w:t>
      </w:r>
      <w:proofErr w:type="gramStart"/>
      <w:r>
        <w:rPr>
          <w:rFonts w:ascii="Times New Roman" w:eastAsia="Times New Roman" w:hAnsi="Times New Roman" w:cs="Times New Roman"/>
          <w:b/>
        </w:rPr>
        <w:t>damage  ~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(PC1+PC2) + (1|Plot)</w:t>
      </w:r>
    </w:p>
    <w:sdt>
      <w:sdtPr>
        <w:tag w:val="goog_rdk_1"/>
        <w:id w:val="64789952"/>
        <w:lock w:val="contentLocked"/>
      </w:sdtPr>
      <w:sdtContent>
        <w:tbl>
          <w:tblPr>
            <w:tblStyle w:val="af"/>
            <w:tblW w:w="5564" w:type="dxa"/>
            <w:tblLayout w:type="fixed"/>
            <w:tblLook w:val="0400" w:firstRow="0" w:lastRow="0" w:firstColumn="0" w:lastColumn="0" w:noHBand="0" w:noVBand="1"/>
          </w:tblPr>
          <w:tblGrid>
            <w:gridCol w:w="1636"/>
            <w:gridCol w:w="1349"/>
            <w:gridCol w:w="1349"/>
            <w:gridCol w:w="1230"/>
          </w:tblGrid>
          <w:tr w:rsidR="000D5836" w14:paraId="423F6F40" w14:textId="77777777">
            <w:trPr>
              <w:trHeight w:val="398"/>
            </w:trPr>
            <w:tc>
              <w:tcPr>
                <w:tcW w:w="1636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3B87B8FA" w14:textId="77777777" w:rsidR="000D5836" w:rsidRDefault="000D5836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1349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60D0170D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Estimate</w:t>
                </w:r>
              </w:p>
            </w:tc>
            <w:tc>
              <w:tcPr>
                <w:tcW w:w="1349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2A112B76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Std. Error</w:t>
                </w:r>
              </w:p>
            </w:tc>
            <w:tc>
              <w:tcPr>
                <w:tcW w:w="1230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6FBD0A42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t value</w:t>
                </w:r>
              </w:p>
            </w:tc>
          </w:tr>
          <w:tr w:rsidR="000D5836" w14:paraId="3660B389" w14:textId="77777777">
            <w:trPr>
              <w:trHeight w:val="398"/>
            </w:trPr>
            <w:tc>
              <w:tcPr>
                <w:tcW w:w="1636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  <w:p w14:paraId="169BCC09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pPr>
                <w:r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(Intercept)</w:t>
                </w:r>
              </w:p>
            </w:tc>
            <w:tc>
              <w:tcPr>
                <w:tcW w:w="1349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  <w:p w14:paraId="71EF2A51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1.730023</w:t>
                </w:r>
              </w:p>
            </w:tc>
            <w:tc>
              <w:tcPr>
                <w:tcW w:w="1349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  <w:p w14:paraId="7F375657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0.047146</w:t>
                </w:r>
              </w:p>
            </w:tc>
            <w:tc>
              <w:tcPr>
                <w:tcW w:w="1230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  <w:p w14:paraId="08F83D9F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36.695</w:t>
                </w:r>
              </w:p>
            </w:tc>
          </w:tr>
          <w:tr w:rsidR="000D5836" w14:paraId="6E55695C" w14:textId="77777777">
            <w:trPr>
              <w:trHeight w:val="398"/>
            </w:trPr>
            <w:tc>
              <w:tcPr>
                <w:tcW w:w="1636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  <w:p w14:paraId="36D46024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pPr>
                <w:r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PC1</w:t>
                </w:r>
              </w:p>
            </w:tc>
            <w:tc>
              <w:tcPr>
                <w:tcW w:w="134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bottom"/>
              </w:tcPr>
              <w:p w14:paraId="0C7928F6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-0.04567</w:t>
                </w:r>
              </w:p>
            </w:tc>
            <w:tc>
              <w:tcPr>
                <w:tcW w:w="134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bottom"/>
              </w:tcPr>
              <w:p w14:paraId="1F251DB7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0.02447</w:t>
                </w:r>
              </w:p>
            </w:tc>
            <w:tc>
              <w:tcPr>
                <w:tcW w:w="123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bottom"/>
              </w:tcPr>
              <w:p w14:paraId="6DF1BFBB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-1.866</w:t>
                </w:r>
              </w:p>
            </w:tc>
          </w:tr>
          <w:tr w:rsidR="000D5836" w14:paraId="7E3485CE" w14:textId="77777777">
            <w:trPr>
              <w:trHeight w:val="398"/>
            </w:trPr>
            <w:tc>
              <w:tcPr>
                <w:tcW w:w="163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FFFFFF"/>
                <w:vAlign w:val="center"/>
              </w:tcPr>
              <w:p w14:paraId="5DB7D526" w14:textId="77777777" w:rsidR="000D5836" w:rsidRDefault="00000000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pPr>
                <w:r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PC2</w:t>
                </w:r>
              </w:p>
            </w:tc>
            <w:tc>
              <w:tcPr>
                <w:tcW w:w="1349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7078EDD7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0.003527</w:t>
                </w:r>
              </w:p>
            </w:tc>
            <w:tc>
              <w:tcPr>
                <w:tcW w:w="1349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6A49458B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0.039699</w:t>
                </w:r>
              </w:p>
            </w:tc>
            <w:tc>
              <w:tcPr>
                <w:tcW w:w="1230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17FDC9D4" w14:textId="77777777" w:rsidR="000D5836" w:rsidRDefault="00000000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0.089</w:t>
                </w:r>
              </w:p>
            </w:tc>
          </w:tr>
        </w:tbl>
      </w:sdtContent>
    </w:sdt>
    <w:p w14:paraId="3FFE2E17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</w:p>
    <w:p w14:paraId="153B04BF" w14:textId="77777777" w:rsidR="000D5836" w:rsidRDefault="00000000">
      <w:pPr>
        <w:tabs>
          <w:tab w:val="left" w:pos="149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results of the model in Table S9 above.</w:t>
      </w:r>
    </w:p>
    <w:tbl>
      <w:tblPr>
        <w:tblStyle w:val="af0"/>
        <w:tblW w:w="5924" w:type="dxa"/>
        <w:tblLayout w:type="fixed"/>
        <w:tblLook w:val="0400" w:firstRow="0" w:lastRow="0" w:firstColumn="0" w:lastColumn="0" w:noHBand="0" w:noVBand="1"/>
      </w:tblPr>
      <w:tblGrid>
        <w:gridCol w:w="1949"/>
        <w:gridCol w:w="3143"/>
        <w:gridCol w:w="832"/>
      </w:tblGrid>
      <w:tr w:rsidR="000D5836" w14:paraId="7163FD78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1C571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70406A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isq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D5836" w14:paraId="4ED02AC8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D21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3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983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46.5491  1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&lt; 2e-16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4441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0D5836" w14:paraId="054EC786" w14:textId="77777777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2B33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16A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834        1               0.061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4BC76" w14:textId="77777777" w:rsidR="000D5836" w:rsidRDefault="000D5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D5836" w14:paraId="0F9CA774" w14:textId="77777777">
        <w:trPr>
          <w:trHeight w:val="306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490C30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2</w:t>
            </w:r>
          </w:p>
        </w:tc>
        <w:tc>
          <w:tcPr>
            <w:tcW w:w="39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65633C" w14:textId="77777777" w:rsidR="000D583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9        1               0.92920</w:t>
            </w:r>
          </w:p>
        </w:tc>
      </w:tr>
    </w:tbl>
    <w:p w14:paraId="07D0B887" w14:textId="77777777" w:rsidR="000D5836" w:rsidRDefault="000D5836">
      <w:pPr>
        <w:tabs>
          <w:tab w:val="left" w:pos="1495"/>
        </w:tabs>
        <w:rPr>
          <w:rFonts w:ascii="Times New Roman" w:eastAsia="Times New Roman" w:hAnsi="Times New Roman" w:cs="Times New Roman"/>
          <w:b/>
        </w:rPr>
      </w:pPr>
    </w:p>
    <w:p w14:paraId="6D43CD09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D1DC2BC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9C498DC" w14:textId="77777777" w:rsidR="000D5836" w:rsidRDefault="000D58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sectPr w:rsidR="000D583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836"/>
    <w:rsid w:val="000D5836"/>
    <w:rsid w:val="004C2DD3"/>
    <w:rsid w:val="00651F2E"/>
    <w:rsid w:val="00AE66CB"/>
    <w:rsid w:val="00C0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C0851"/>
  <w15:docId w15:val="{262CE9E2-BA3C-4F45-95C4-91C644DB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IN" w:eastAsia="en-I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E6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E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E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E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E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E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E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61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61E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E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E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E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E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E4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61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E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E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E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E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E49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55" w:type="dxa"/>
        <w:left w:w="115" w:type="dxa"/>
        <w:bottom w:w="5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E66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1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lakshminiranjana2002@gmail.com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5PC1XprI9EC8d+qScZK7VP4SjA==">CgMxLjAaHwoBMBIaChgICVIUChJ0YWJsZS5mZnhhZ3k2ZTcyZTEaHwoBMRIaChgICVIUChJ0YWJsZS52N2pzNnkzaWh1YTA4AHIhMUFkeXNTZk1QUU5wSTB0UUY2cF9jenpOZ0I1aU9hRVN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06</Words>
  <Characters>12575</Characters>
  <Application>Microsoft Office Word</Application>
  <DocSecurity>0</DocSecurity>
  <Lines>104</Lines>
  <Paragraphs>29</Paragraphs>
  <ScaleCrop>false</ScaleCrop>
  <Company/>
  <LinksUpToDate>false</LinksUpToDate>
  <CharactersWithSpaces>1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Niranjana</dc:creator>
  <cp:lastModifiedBy>Lakshmi Niranjana</cp:lastModifiedBy>
  <cp:revision>3</cp:revision>
  <cp:lastPrinted>2025-07-18T10:16:00Z</cp:lastPrinted>
  <dcterms:created xsi:type="dcterms:W3CDTF">2025-06-09T06:01:00Z</dcterms:created>
  <dcterms:modified xsi:type="dcterms:W3CDTF">2025-07-18T10:48:00Z</dcterms:modified>
</cp:coreProperties>
</file>